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6A0285" w14:textId="4652AF0C" w:rsidR="00AE6B1C" w:rsidRPr="00AE6B1C" w:rsidRDefault="00AE6B1C" w:rsidP="00AE6B1C">
      <w:pPr>
        <w:rPr>
          <w:rFonts w:ascii="Times New Roman" w:hAnsi="Times New Roman" w:cs="Times New Roman"/>
          <w:b/>
          <w:bCs/>
          <w:lang w:val="en-US"/>
        </w:rPr>
      </w:pPr>
      <w:r w:rsidRPr="00AE6B1C">
        <w:rPr>
          <w:rFonts w:ascii="Times New Roman" w:hAnsi="Times New Roman" w:cs="Times New Roman"/>
          <w:b/>
          <w:bCs/>
          <w:lang w:val="en-US"/>
        </w:rPr>
        <w:t xml:space="preserve">Supplementary table 1. </w:t>
      </w:r>
      <w:r w:rsidRPr="00AE6B1C">
        <w:rPr>
          <w:rFonts w:ascii="Times New Roman" w:hAnsi="Times New Roman" w:cs="Times New Roman"/>
          <w:lang w:val="en-US"/>
        </w:rPr>
        <w:t>Population characteristics across quartiles of VAC (</w:t>
      </w:r>
      <w:proofErr w:type="spellStart"/>
      <w:r w:rsidRPr="00AE6B1C">
        <w:rPr>
          <w:rFonts w:ascii="Times New Roman" w:hAnsi="Times New Roman" w:cs="Times New Roman"/>
          <w:lang w:val="en-US"/>
        </w:rPr>
        <w:t>PVW</w:t>
      </w:r>
      <w:proofErr w:type="spellEnd"/>
      <w:r w:rsidRPr="00AE6B1C">
        <w:rPr>
          <w:rFonts w:ascii="Times New Roman" w:hAnsi="Times New Roman" w:cs="Times New Roman"/>
          <w:lang w:val="en-US"/>
        </w:rPr>
        <w:t>/GLS)</w:t>
      </w:r>
      <w:r>
        <w:rPr>
          <w:rFonts w:ascii="Times New Roman" w:hAnsi="Times New Roman" w:cs="Times New Roman"/>
          <w:lang w:val="en-US"/>
        </w:rPr>
        <w:t xml:space="preserve"> and post hoc pairwise comparisons between subgroups of </w:t>
      </w:r>
      <w:proofErr w:type="spellStart"/>
      <w:r>
        <w:rPr>
          <w:rFonts w:ascii="Times New Roman" w:hAnsi="Times New Roman" w:cs="Times New Roman"/>
          <w:lang w:val="en-US"/>
        </w:rPr>
        <w:t>PWV</w:t>
      </w:r>
      <w:proofErr w:type="spellEnd"/>
      <w:r>
        <w:rPr>
          <w:rFonts w:ascii="Times New Roman" w:hAnsi="Times New Roman" w:cs="Times New Roman"/>
          <w:lang w:val="en-US"/>
        </w:rPr>
        <w:t>/GLS quartiles</w:t>
      </w:r>
    </w:p>
    <w:p w14:paraId="340F80FB" w14:textId="19EF90EB" w:rsidR="00DD6CD8" w:rsidRPr="00AE6B1C" w:rsidRDefault="00AE6B1C">
      <w:pPr>
        <w:rPr>
          <w:lang w:val="en-US"/>
        </w:rPr>
      </w:pPr>
      <w:r w:rsidRPr="00AE6B1C">
        <w:rPr>
          <w:lang w:val="en-US"/>
        </w:rPr>
        <w:t xml:space="preserve"> </w:t>
      </w:r>
    </w:p>
    <w:p w14:paraId="3F337375" w14:textId="33E127B2" w:rsidR="00AE6B1C" w:rsidRPr="00AE6B1C" w:rsidRDefault="00AE6B1C">
      <w:pPr>
        <w:rPr>
          <w:lang w:val="en-US"/>
        </w:rPr>
      </w:pP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127"/>
        <w:gridCol w:w="762"/>
        <w:gridCol w:w="763"/>
        <w:gridCol w:w="763"/>
        <w:gridCol w:w="763"/>
        <w:gridCol w:w="763"/>
        <w:gridCol w:w="636"/>
        <w:gridCol w:w="735"/>
        <w:gridCol w:w="735"/>
        <w:gridCol w:w="735"/>
        <w:gridCol w:w="735"/>
        <w:gridCol w:w="735"/>
        <w:gridCol w:w="735"/>
      </w:tblGrid>
      <w:tr w:rsidR="00AE6B1C" w:rsidRPr="00AE6B1C" w14:paraId="298D04C1" w14:textId="77777777" w:rsidTr="00AE6B1C">
        <w:trPr>
          <w:trHeight w:val="300"/>
        </w:trPr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B4C6E7"/>
            <w:noWrap/>
            <w:hideMark/>
          </w:tcPr>
          <w:p w14:paraId="25EE6EA0" w14:textId="77777777" w:rsidR="00AE6B1C" w:rsidRPr="00AE6B1C" w:rsidRDefault="00AE6B1C" w:rsidP="00AE6B1C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B4C6E7"/>
            <w:noWrap/>
            <w:hideMark/>
          </w:tcPr>
          <w:p w14:paraId="4716BEE0" w14:textId="77777777" w:rsidR="00AE6B1C" w:rsidRPr="00AE6B1C" w:rsidRDefault="00AE6B1C" w:rsidP="00AE6B1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sv-SE"/>
                <w14:ligatures w14:val="none"/>
              </w:rPr>
              <w:t xml:space="preserve">All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B4C6E7"/>
            <w:noWrap/>
            <w:hideMark/>
          </w:tcPr>
          <w:p w14:paraId="4EA56D8B" w14:textId="77777777" w:rsidR="00AE6B1C" w:rsidRPr="00AE6B1C" w:rsidRDefault="00AE6B1C" w:rsidP="00AE6B1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sv-SE"/>
                <w14:ligatures w14:val="none"/>
              </w:rPr>
              <w:t>Q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B4C6E7"/>
            <w:noWrap/>
            <w:hideMark/>
          </w:tcPr>
          <w:p w14:paraId="3B6842FD" w14:textId="77777777" w:rsidR="00AE6B1C" w:rsidRPr="00AE6B1C" w:rsidRDefault="00AE6B1C" w:rsidP="00AE6B1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sv-SE"/>
                <w14:ligatures w14:val="none"/>
              </w:rPr>
              <w:t>Q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B4C6E7"/>
            <w:noWrap/>
            <w:hideMark/>
          </w:tcPr>
          <w:p w14:paraId="29DEC76B" w14:textId="77777777" w:rsidR="00AE6B1C" w:rsidRPr="00AE6B1C" w:rsidRDefault="00AE6B1C" w:rsidP="00AE6B1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sv-SE"/>
                <w14:ligatures w14:val="none"/>
              </w:rPr>
              <w:t>Q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B4C6E7"/>
            <w:noWrap/>
            <w:hideMark/>
          </w:tcPr>
          <w:p w14:paraId="62950FBD" w14:textId="77777777" w:rsidR="00AE6B1C" w:rsidRPr="00AE6B1C" w:rsidRDefault="00AE6B1C" w:rsidP="00AE6B1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sv-SE"/>
                <w14:ligatures w14:val="none"/>
              </w:rPr>
              <w:t>Q4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B4C6E7"/>
            <w:noWrap/>
            <w:hideMark/>
          </w:tcPr>
          <w:p w14:paraId="5B58152D" w14:textId="77777777" w:rsidR="00AE6B1C" w:rsidRDefault="00AE6B1C" w:rsidP="00AE6B1C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sv-SE"/>
                <w14:ligatures w14:val="none"/>
              </w:rPr>
            </w:pPr>
          </w:p>
          <w:p w14:paraId="0B89A486" w14:textId="52E5F796" w:rsidR="00AE6B1C" w:rsidRPr="00AE6B1C" w:rsidRDefault="00AE6B1C" w:rsidP="00AE6B1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sv-SE"/>
                <w14:ligatures w14:val="none"/>
              </w:rPr>
              <w:t>P-</w:t>
            </w:r>
            <w:proofErr w:type="spellStart"/>
            <w:r w:rsidRPr="00AE6B1C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sv-SE"/>
                <w14:ligatures w14:val="none"/>
              </w:rPr>
              <w:t>value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hideMark/>
          </w:tcPr>
          <w:p w14:paraId="16A619A8" w14:textId="77777777" w:rsidR="00AE6B1C" w:rsidRDefault="00AE6B1C" w:rsidP="00AE6B1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P</w:t>
            </w:r>
          </w:p>
          <w:p w14:paraId="3A795A82" w14:textId="4DBAE9BF" w:rsidR="00AE6B1C" w:rsidRPr="00AE6B1C" w:rsidRDefault="00AE6B1C" w:rsidP="00AE6B1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Q1 vs Q2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hideMark/>
          </w:tcPr>
          <w:p w14:paraId="2B11DF16" w14:textId="77777777" w:rsidR="00AE6B1C" w:rsidRDefault="00AE6B1C" w:rsidP="00AE6B1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P</w:t>
            </w:r>
          </w:p>
          <w:p w14:paraId="5C91FF0C" w14:textId="77777777" w:rsidR="00AE6B1C" w:rsidRPr="00AE6B1C" w:rsidRDefault="00AE6B1C" w:rsidP="00AE6B1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Q1 vs Q3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hideMark/>
          </w:tcPr>
          <w:p w14:paraId="67A8065D" w14:textId="77777777" w:rsidR="00AE6B1C" w:rsidRDefault="00AE6B1C" w:rsidP="00AE6B1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P</w:t>
            </w:r>
          </w:p>
          <w:p w14:paraId="67F256AF" w14:textId="77777777" w:rsidR="00AE6B1C" w:rsidRPr="00AE6B1C" w:rsidRDefault="00AE6B1C" w:rsidP="00AE6B1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Q1 vs Q4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hideMark/>
          </w:tcPr>
          <w:p w14:paraId="3409008B" w14:textId="77777777" w:rsidR="00AE6B1C" w:rsidRDefault="00AE6B1C" w:rsidP="00AE6B1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P</w:t>
            </w:r>
          </w:p>
          <w:p w14:paraId="56F463EB" w14:textId="77777777" w:rsidR="00AE6B1C" w:rsidRPr="00AE6B1C" w:rsidRDefault="00AE6B1C" w:rsidP="00AE6B1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Q2 vs Q3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hideMark/>
          </w:tcPr>
          <w:p w14:paraId="58669768" w14:textId="77777777" w:rsidR="00AE6B1C" w:rsidRDefault="00AE6B1C" w:rsidP="00AE6B1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P</w:t>
            </w:r>
          </w:p>
          <w:p w14:paraId="78AA213C" w14:textId="77777777" w:rsidR="00AE6B1C" w:rsidRPr="00AE6B1C" w:rsidRDefault="00AE6B1C" w:rsidP="00AE6B1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Q2 vs Q4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hideMark/>
          </w:tcPr>
          <w:p w14:paraId="72CB527C" w14:textId="77777777" w:rsidR="00AE6B1C" w:rsidRDefault="00AE6B1C" w:rsidP="00AE6B1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P</w:t>
            </w:r>
          </w:p>
          <w:p w14:paraId="31C9E618" w14:textId="77777777" w:rsidR="00AE6B1C" w:rsidRPr="00AE6B1C" w:rsidRDefault="00AE6B1C" w:rsidP="00AE6B1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Q3 vs Q4</w:t>
            </w:r>
          </w:p>
        </w:tc>
      </w:tr>
      <w:tr w:rsidR="00AE6B1C" w:rsidRPr="00AE6B1C" w14:paraId="164B7FF4" w14:textId="77777777" w:rsidTr="00AE6B1C">
        <w:trPr>
          <w:trHeight w:val="30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14:paraId="21FC3862" w14:textId="77777777" w:rsidR="00AE6B1C" w:rsidRPr="00AE6B1C" w:rsidRDefault="00AE6B1C" w:rsidP="00AE6B1C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4C6E7"/>
            <w:noWrap/>
            <w:hideMark/>
          </w:tcPr>
          <w:p w14:paraId="640BBA07" w14:textId="77777777" w:rsidR="00AE6B1C" w:rsidRPr="00AE6B1C" w:rsidRDefault="00AE6B1C" w:rsidP="00AE6B1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sv-SE"/>
                <w14:ligatures w14:val="none"/>
              </w:rPr>
              <w:t>n=28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4C6E7"/>
            <w:noWrap/>
            <w:hideMark/>
          </w:tcPr>
          <w:p w14:paraId="30EC81C0" w14:textId="77777777" w:rsidR="00AE6B1C" w:rsidRPr="00AE6B1C" w:rsidRDefault="00AE6B1C" w:rsidP="00AE6B1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sv-SE"/>
                <w14:ligatures w14:val="none"/>
              </w:rPr>
              <w:t xml:space="preserve">n=7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4C6E7"/>
            <w:noWrap/>
            <w:hideMark/>
          </w:tcPr>
          <w:p w14:paraId="7C3A691B" w14:textId="77777777" w:rsidR="00AE6B1C" w:rsidRPr="00AE6B1C" w:rsidRDefault="00AE6B1C" w:rsidP="00AE6B1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sv-SE"/>
                <w14:ligatures w14:val="none"/>
              </w:rPr>
              <w:t xml:space="preserve">n=7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4C6E7"/>
            <w:noWrap/>
            <w:hideMark/>
          </w:tcPr>
          <w:p w14:paraId="67DF2026" w14:textId="77777777" w:rsidR="00AE6B1C" w:rsidRPr="00AE6B1C" w:rsidRDefault="00AE6B1C" w:rsidP="00AE6B1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sv-SE"/>
                <w14:ligatures w14:val="none"/>
              </w:rPr>
              <w:t xml:space="preserve">n= 7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4C6E7"/>
            <w:noWrap/>
            <w:hideMark/>
          </w:tcPr>
          <w:p w14:paraId="75E14F02" w14:textId="77777777" w:rsidR="00AE6B1C" w:rsidRPr="00AE6B1C" w:rsidRDefault="00AE6B1C" w:rsidP="00AE6B1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sv-SE"/>
                <w14:ligatures w14:val="none"/>
              </w:rPr>
              <w:t xml:space="preserve">n= 709 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hideMark/>
          </w:tcPr>
          <w:p w14:paraId="5FA0ED92" w14:textId="77777777" w:rsidR="00AE6B1C" w:rsidRPr="00AE6B1C" w:rsidRDefault="00AE6B1C" w:rsidP="00AE6B1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C6DEF8" w14:textId="77777777" w:rsidR="00AE6B1C" w:rsidRPr="00AE6B1C" w:rsidRDefault="00AE6B1C" w:rsidP="00AE6B1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649D45" w14:textId="77777777" w:rsidR="00AE6B1C" w:rsidRPr="00AE6B1C" w:rsidRDefault="00AE6B1C" w:rsidP="00AE6B1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F23D5A" w14:textId="77777777" w:rsidR="00AE6B1C" w:rsidRPr="00AE6B1C" w:rsidRDefault="00AE6B1C" w:rsidP="00AE6B1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288500" w14:textId="77777777" w:rsidR="00AE6B1C" w:rsidRPr="00AE6B1C" w:rsidRDefault="00AE6B1C" w:rsidP="00AE6B1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835300" w14:textId="77777777" w:rsidR="00AE6B1C" w:rsidRPr="00AE6B1C" w:rsidRDefault="00AE6B1C" w:rsidP="00AE6B1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140689" w14:textId="77777777" w:rsidR="00AE6B1C" w:rsidRPr="00AE6B1C" w:rsidRDefault="00AE6B1C" w:rsidP="00AE6B1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</w:tr>
      <w:tr w:rsidR="00AE6B1C" w:rsidRPr="00AE6B1C" w14:paraId="1EC0BAC3" w14:textId="77777777" w:rsidTr="00AE6B1C">
        <w:trPr>
          <w:trHeight w:val="30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14:paraId="6978605F" w14:textId="77777777" w:rsidR="00AE6B1C" w:rsidRPr="00AE6B1C" w:rsidRDefault="00AE6B1C" w:rsidP="00AE6B1C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4C6E7"/>
            <w:noWrap/>
            <w:hideMark/>
          </w:tcPr>
          <w:p w14:paraId="4A160736" w14:textId="77777777" w:rsidR="00AE6B1C" w:rsidRPr="00AE6B1C" w:rsidRDefault="00AE6B1C" w:rsidP="00AE6B1C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4C6E7"/>
            <w:noWrap/>
            <w:hideMark/>
          </w:tcPr>
          <w:p w14:paraId="4A1F6F45" w14:textId="77777777" w:rsidR="00AE6B1C" w:rsidRPr="00AE6B1C" w:rsidRDefault="00AE6B1C" w:rsidP="00AE6B1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sv-SE"/>
                <w14:ligatures w14:val="none"/>
              </w:rPr>
              <w:t>0.28-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4C6E7"/>
            <w:noWrap/>
            <w:hideMark/>
          </w:tcPr>
          <w:p w14:paraId="32FC7CF0" w14:textId="77777777" w:rsidR="00AE6B1C" w:rsidRPr="00AE6B1C" w:rsidRDefault="00AE6B1C" w:rsidP="00AE6B1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sv-SE"/>
                <w14:ligatures w14:val="none"/>
              </w:rPr>
              <w:t>0.47-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4C6E7"/>
            <w:noWrap/>
            <w:hideMark/>
          </w:tcPr>
          <w:p w14:paraId="1B51D8FC" w14:textId="77777777" w:rsidR="00AE6B1C" w:rsidRPr="00AE6B1C" w:rsidRDefault="00AE6B1C" w:rsidP="00AE6B1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sv-SE"/>
                <w14:ligatures w14:val="none"/>
              </w:rPr>
              <w:t>0.53-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4C6E7"/>
            <w:noWrap/>
            <w:hideMark/>
          </w:tcPr>
          <w:p w14:paraId="2DFDEE33" w14:textId="77777777" w:rsidR="00AE6B1C" w:rsidRPr="00AE6B1C" w:rsidRDefault="00AE6B1C" w:rsidP="00AE6B1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sv-SE"/>
                <w14:ligatures w14:val="none"/>
              </w:rPr>
              <w:t>0.62-1.25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hideMark/>
          </w:tcPr>
          <w:p w14:paraId="01A7EC47" w14:textId="77777777" w:rsidR="00AE6B1C" w:rsidRPr="00AE6B1C" w:rsidRDefault="00AE6B1C" w:rsidP="00AE6B1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2019CA" w14:textId="77777777" w:rsidR="00AE6B1C" w:rsidRPr="00AE6B1C" w:rsidRDefault="00AE6B1C" w:rsidP="00AE6B1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8A247D" w14:textId="77777777" w:rsidR="00AE6B1C" w:rsidRPr="00AE6B1C" w:rsidRDefault="00AE6B1C" w:rsidP="00AE6B1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A6A70B" w14:textId="77777777" w:rsidR="00AE6B1C" w:rsidRPr="00AE6B1C" w:rsidRDefault="00AE6B1C" w:rsidP="00AE6B1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6301B3" w14:textId="77777777" w:rsidR="00AE6B1C" w:rsidRPr="00AE6B1C" w:rsidRDefault="00AE6B1C" w:rsidP="00AE6B1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450C6B" w14:textId="77777777" w:rsidR="00AE6B1C" w:rsidRPr="00AE6B1C" w:rsidRDefault="00AE6B1C" w:rsidP="00AE6B1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FA2DED" w14:textId="77777777" w:rsidR="00AE6B1C" w:rsidRPr="00AE6B1C" w:rsidRDefault="00AE6B1C" w:rsidP="00AE6B1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</w:tr>
      <w:tr w:rsidR="00AE6B1C" w:rsidRPr="00AE6B1C" w14:paraId="01E74FF0" w14:textId="77777777" w:rsidTr="00AE6B1C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C98043" w14:textId="77777777" w:rsidR="00AE6B1C" w:rsidRPr="00AE6B1C" w:rsidRDefault="00AE6B1C" w:rsidP="00AE6B1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proofErr w:type="spellStart"/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Male</w:t>
            </w:r>
            <w:proofErr w:type="spellEnd"/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 xml:space="preserve"> sex, n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4A77BC" w14:textId="77777777" w:rsidR="00AE6B1C" w:rsidRPr="00AE6B1C" w:rsidRDefault="00AE6B1C" w:rsidP="00AE6B1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1382 (4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E048A1" w14:textId="77777777" w:rsidR="00AE6B1C" w:rsidRPr="00AE6B1C" w:rsidRDefault="00AE6B1C" w:rsidP="00AE6B1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170 (2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4F2074" w14:textId="77777777" w:rsidR="00AE6B1C" w:rsidRPr="00AE6B1C" w:rsidRDefault="00AE6B1C" w:rsidP="00AE6B1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300 (4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9CE56D" w14:textId="77777777" w:rsidR="00AE6B1C" w:rsidRPr="00AE6B1C" w:rsidRDefault="00AE6B1C" w:rsidP="00AE6B1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403 (5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1A2DA3" w14:textId="77777777" w:rsidR="00AE6B1C" w:rsidRPr="00AE6B1C" w:rsidRDefault="00AE6B1C" w:rsidP="00AE6B1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509 (7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55920B" w14:textId="77777777" w:rsidR="00AE6B1C" w:rsidRPr="00AE6B1C" w:rsidRDefault="00AE6B1C" w:rsidP="00AE6B1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&lt;.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D082F1" w14:textId="77777777" w:rsidR="00AE6B1C" w:rsidRPr="00AE6B1C" w:rsidRDefault="00AE6B1C" w:rsidP="00AE6B1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&lt;</w:t>
            </w:r>
            <w:proofErr w:type="gramStart"/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0.001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3C3450" w14:textId="77777777" w:rsidR="00AE6B1C" w:rsidRPr="00AE6B1C" w:rsidRDefault="00AE6B1C" w:rsidP="00AE6B1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&lt;</w:t>
            </w:r>
            <w:proofErr w:type="gramStart"/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0.001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AFB5F4" w14:textId="77777777" w:rsidR="00AE6B1C" w:rsidRPr="00AE6B1C" w:rsidRDefault="00AE6B1C" w:rsidP="00AE6B1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&lt;</w:t>
            </w:r>
            <w:proofErr w:type="gramStart"/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0.001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E44A20" w14:textId="77777777" w:rsidR="00AE6B1C" w:rsidRPr="00AE6B1C" w:rsidRDefault="00AE6B1C" w:rsidP="00AE6B1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&lt;</w:t>
            </w:r>
            <w:proofErr w:type="gramStart"/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0.001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FC8A77" w14:textId="77777777" w:rsidR="00AE6B1C" w:rsidRPr="00AE6B1C" w:rsidRDefault="00AE6B1C" w:rsidP="00AE6B1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&lt;</w:t>
            </w:r>
            <w:proofErr w:type="gramStart"/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0.001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58ACBB" w14:textId="77777777" w:rsidR="00AE6B1C" w:rsidRPr="00AE6B1C" w:rsidRDefault="00AE6B1C" w:rsidP="00AE6B1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&lt;</w:t>
            </w:r>
            <w:proofErr w:type="gramStart"/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0.001</w:t>
            </w:r>
            <w:proofErr w:type="gramEnd"/>
          </w:p>
        </w:tc>
      </w:tr>
      <w:tr w:rsidR="00AE6B1C" w:rsidRPr="00AE6B1C" w14:paraId="7DB70FAE" w14:textId="77777777" w:rsidTr="00AE6B1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F2610A" w14:textId="77777777" w:rsidR="00AE6B1C" w:rsidRPr="00AE6B1C" w:rsidRDefault="00AE6B1C" w:rsidP="00AE6B1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 xml:space="preserve">Age, </w:t>
            </w:r>
            <w:proofErr w:type="spellStart"/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years</w:t>
            </w:r>
            <w:proofErr w:type="spellEnd"/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 xml:space="preserve"> (S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816E9C" w14:textId="77777777" w:rsidR="00AE6B1C" w:rsidRPr="00AE6B1C" w:rsidRDefault="00AE6B1C" w:rsidP="00AE6B1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57 (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7D4D70" w14:textId="77777777" w:rsidR="00AE6B1C" w:rsidRPr="00AE6B1C" w:rsidRDefault="00AE6B1C" w:rsidP="00AE6B1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56 (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107158" w14:textId="77777777" w:rsidR="00AE6B1C" w:rsidRPr="00AE6B1C" w:rsidRDefault="00AE6B1C" w:rsidP="00AE6B1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56 (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D90487" w14:textId="77777777" w:rsidR="00AE6B1C" w:rsidRPr="00AE6B1C" w:rsidRDefault="00AE6B1C" w:rsidP="00AE6B1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57 (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8F8B6E" w14:textId="77777777" w:rsidR="00AE6B1C" w:rsidRPr="00AE6B1C" w:rsidRDefault="00AE6B1C" w:rsidP="00AE6B1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58 (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E4D361" w14:textId="77777777" w:rsidR="00AE6B1C" w:rsidRPr="00AE6B1C" w:rsidRDefault="00AE6B1C" w:rsidP="00AE6B1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8DF09A" w14:textId="77777777" w:rsidR="00AE6B1C" w:rsidRPr="00AE6B1C" w:rsidRDefault="00AE6B1C" w:rsidP="00AE6B1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proofErr w:type="gramStart"/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0.027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541EE9" w14:textId="77777777" w:rsidR="00AE6B1C" w:rsidRPr="00AE6B1C" w:rsidRDefault="00AE6B1C" w:rsidP="00AE6B1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&lt;</w:t>
            </w:r>
            <w:proofErr w:type="gramStart"/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0.00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3297C1" w14:textId="77777777" w:rsidR="00AE6B1C" w:rsidRPr="00AE6B1C" w:rsidRDefault="00AE6B1C" w:rsidP="00AE6B1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&lt;</w:t>
            </w:r>
            <w:proofErr w:type="gramStart"/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0.00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F4890C" w14:textId="77777777" w:rsidR="00AE6B1C" w:rsidRPr="00AE6B1C" w:rsidRDefault="00AE6B1C" w:rsidP="00AE6B1C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proofErr w:type="gramStart"/>
            <w:r w:rsidRPr="00AE6B1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0.017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3A8B92" w14:textId="77777777" w:rsidR="00AE6B1C" w:rsidRPr="00AE6B1C" w:rsidRDefault="00AE6B1C" w:rsidP="00AE6B1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&lt;</w:t>
            </w:r>
            <w:proofErr w:type="gramStart"/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0.00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091D55" w14:textId="77777777" w:rsidR="00AE6B1C" w:rsidRPr="00AE6B1C" w:rsidRDefault="00AE6B1C" w:rsidP="00AE6B1C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proofErr w:type="gramStart"/>
            <w:r w:rsidRPr="00AE6B1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0.065</w:t>
            </w:r>
            <w:proofErr w:type="gramEnd"/>
          </w:p>
        </w:tc>
      </w:tr>
      <w:tr w:rsidR="00AE6B1C" w:rsidRPr="00AE6B1C" w14:paraId="7818E695" w14:textId="77777777" w:rsidTr="00AE6B1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E18330" w14:textId="77777777" w:rsidR="00AE6B1C" w:rsidRPr="00AE6B1C" w:rsidRDefault="00AE6B1C" w:rsidP="00AE6B1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Systolic Blood Pressure, mmHg (S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72C7BD" w14:textId="77777777" w:rsidR="00AE6B1C" w:rsidRPr="00AE6B1C" w:rsidRDefault="00AE6B1C" w:rsidP="00AE6B1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81 (1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658EE0" w14:textId="77777777" w:rsidR="00AE6B1C" w:rsidRPr="00AE6B1C" w:rsidRDefault="00AE6B1C" w:rsidP="00AE6B1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119 (1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2712D2" w14:textId="77777777" w:rsidR="00AE6B1C" w:rsidRPr="00AE6B1C" w:rsidRDefault="00AE6B1C" w:rsidP="00AE6B1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126 (1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09EE42" w14:textId="77777777" w:rsidR="00AE6B1C" w:rsidRPr="00AE6B1C" w:rsidRDefault="00AE6B1C" w:rsidP="00AE6B1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132 (1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06506F" w14:textId="77777777" w:rsidR="00AE6B1C" w:rsidRPr="00AE6B1C" w:rsidRDefault="00AE6B1C" w:rsidP="00AE6B1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141 (1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48B945" w14:textId="77777777" w:rsidR="00AE6B1C" w:rsidRPr="00AE6B1C" w:rsidRDefault="00AE6B1C" w:rsidP="00AE6B1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F86B27" w14:textId="77777777" w:rsidR="00AE6B1C" w:rsidRPr="00AE6B1C" w:rsidRDefault="00AE6B1C" w:rsidP="00AE6B1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&lt;</w:t>
            </w:r>
            <w:proofErr w:type="gramStart"/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0.00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337DE6" w14:textId="77777777" w:rsidR="00AE6B1C" w:rsidRPr="00AE6B1C" w:rsidRDefault="00AE6B1C" w:rsidP="00AE6B1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&lt;</w:t>
            </w:r>
            <w:proofErr w:type="gramStart"/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0.00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71CC61" w14:textId="77777777" w:rsidR="00AE6B1C" w:rsidRPr="00AE6B1C" w:rsidRDefault="00AE6B1C" w:rsidP="00AE6B1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&lt;</w:t>
            </w:r>
            <w:proofErr w:type="gramStart"/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0.00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BA6752" w14:textId="77777777" w:rsidR="00AE6B1C" w:rsidRPr="00AE6B1C" w:rsidRDefault="00AE6B1C" w:rsidP="00AE6B1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&lt;</w:t>
            </w:r>
            <w:proofErr w:type="gramStart"/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0.00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1ABCEF" w14:textId="77777777" w:rsidR="00AE6B1C" w:rsidRPr="00AE6B1C" w:rsidRDefault="00AE6B1C" w:rsidP="00AE6B1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&lt;</w:t>
            </w:r>
            <w:proofErr w:type="gramStart"/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0.00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CEF850" w14:textId="77777777" w:rsidR="00AE6B1C" w:rsidRPr="00AE6B1C" w:rsidRDefault="00AE6B1C" w:rsidP="00AE6B1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&lt;</w:t>
            </w:r>
            <w:proofErr w:type="gramStart"/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0.001</w:t>
            </w:r>
            <w:proofErr w:type="gramEnd"/>
          </w:p>
        </w:tc>
      </w:tr>
      <w:tr w:rsidR="00AE6B1C" w:rsidRPr="00AE6B1C" w14:paraId="6576798E" w14:textId="77777777" w:rsidTr="00AE6B1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52D3F1" w14:textId="77777777" w:rsidR="00AE6B1C" w:rsidRPr="00AE6B1C" w:rsidRDefault="00AE6B1C" w:rsidP="00AE6B1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Diastolic Blood Pressure, mmHg (S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99C174" w14:textId="77777777" w:rsidR="00AE6B1C" w:rsidRPr="00AE6B1C" w:rsidRDefault="00AE6B1C" w:rsidP="00AE6B1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130 (1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9F778C" w14:textId="77777777" w:rsidR="00AE6B1C" w:rsidRPr="00AE6B1C" w:rsidRDefault="00AE6B1C" w:rsidP="00AE6B1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75 (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BA322A" w14:textId="77777777" w:rsidR="00AE6B1C" w:rsidRPr="00AE6B1C" w:rsidRDefault="00AE6B1C" w:rsidP="00AE6B1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79 (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235C48" w14:textId="77777777" w:rsidR="00AE6B1C" w:rsidRPr="00AE6B1C" w:rsidRDefault="00AE6B1C" w:rsidP="00AE6B1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82 (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982CFD" w14:textId="77777777" w:rsidR="00AE6B1C" w:rsidRPr="00AE6B1C" w:rsidRDefault="00AE6B1C" w:rsidP="00AE6B1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86 (1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02E96A" w14:textId="77777777" w:rsidR="00AE6B1C" w:rsidRPr="00AE6B1C" w:rsidRDefault="00AE6B1C" w:rsidP="00AE6B1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C13297" w14:textId="77777777" w:rsidR="00AE6B1C" w:rsidRPr="00AE6B1C" w:rsidRDefault="00AE6B1C" w:rsidP="00AE6B1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&lt;</w:t>
            </w:r>
            <w:proofErr w:type="gramStart"/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0.00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BEB5B4" w14:textId="77777777" w:rsidR="00AE6B1C" w:rsidRPr="00AE6B1C" w:rsidRDefault="00AE6B1C" w:rsidP="00AE6B1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&lt;</w:t>
            </w:r>
            <w:proofErr w:type="gramStart"/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0.00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4D94FA" w14:textId="77777777" w:rsidR="00AE6B1C" w:rsidRPr="00AE6B1C" w:rsidRDefault="00AE6B1C" w:rsidP="00AE6B1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&lt;</w:t>
            </w:r>
            <w:proofErr w:type="gramStart"/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0.00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592BD1" w14:textId="77777777" w:rsidR="00AE6B1C" w:rsidRPr="00AE6B1C" w:rsidRDefault="00AE6B1C" w:rsidP="00AE6B1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&lt;</w:t>
            </w:r>
            <w:proofErr w:type="gramStart"/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0.00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F2A11B" w14:textId="77777777" w:rsidR="00AE6B1C" w:rsidRPr="00AE6B1C" w:rsidRDefault="00AE6B1C" w:rsidP="00AE6B1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&lt;</w:t>
            </w:r>
            <w:proofErr w:type="gramStart"/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0.00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1B5AC7" w14:textId="77777777" w:rsidR="00AE6B1C" w:rsidRPr="00AE6B1C" w:rsidRDefault="00AE6B1C" w:rsidP="00AE6B1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&lt;</w:t>
            </w:r>
            <w:proofErr w:type="gramStart"/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0.001</w:t>
            </w:r>
            <w:proofErr w:type="gramEnd"/>
          </w:p>
        </w:tc>
      </w:tr>
      <w:tr w:rsidR="00AE6B1C" w:rsidRPr="00AE6B1C" w14:paraId="77E728C6" w14:textId="77777777" w:rsidTr="00AE6B1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2220B2" w14:textId="77777777" w:rsidR="00AE6B1C" w:rsidRPr="00AE6B1C" w:rsidRDefault="00AE6B1C" w:rsidP="00AE6B1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Heart rate, beats/min (S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4CF38D" w14:textId="77777777" w:rsidR="00AE6B1C" w:rsidRPr="00AE6B1C" w:rsidRDefault="00AE6B1C" w:rsidP="00AE6B1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60 (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284C7A" w14:textId="77777777" w:rsidR="00AE6B1C" w:rsidRPr="00AE6B1C" w:rsidRDefault="00AE6B1C" w:rsidP="00AE6B1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58 (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0ABFA9" w14:textId="77777777" w:rsidR="00AE6B1C" w:rsidRPr="00AE6B1C" w:rsidRDefault="00AE6B1C" w:rsidP="00AE6B1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59 (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6779FB" w14:textId="77777777" w:rsidR="00AE6B1C" w:rsidRPr="00AE6B1C" w:rsidRDefault="00AE6B1C" w:rsidP="00AE6B1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60 (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BF65E2" w14:textId="77777777" w:rsidR="00AE6B1C" w:rsidRPr="00AE6B1C" w:rsidRDefault="00AE6B1C" w:rsidP="00AE6B1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62 (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B43E76" w14:textId="77777777" w:rsidR="00AE6B1C" w:rsidRPr="00AE6B1C" w:rsidRDefault="00AE6B1C" w:rsidP="00AE6B1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CCE08D" w14:textId="77777777" w:rsidR="00AE6B1C" w:rsidRPr="00AE6B1C" w:rsidRDefault="00AE6B1C" w:rsidP="00AE6B1C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proofErr w:type="gramStart"/>
            <w:r w:rsidRPr="00AE6B1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0.712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CF5718" w14:textId="77777777" w:rsidR="00AE6B1C" w:rsidRPr="00AE6B1C" w:rsidRDefault="00AE6B1C" w:rsidP="00AE6B1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&lt;</w:t>
            </w:r>
            <w:proofErr w:type="gramStart"/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0.00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4CED58" w14:textId="77777777" w:rsidR="00AE6B1C" w:rsidRPr="00AE6B1C" w:rsidRDefault="00AE6B1C" w:rsidP="00AE6B1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&lt;</w:t>
            </w:r>
            <w:proofErr w:type="gramStart"/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0.00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39F03B" w14:textId="77777777" w:rsidR="00AE6B1C" w:rsidRPr="00AE6B1C" w:rsidRDefault="00AE6B1C" w:rsidP="00AE6B1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proofErr w:type="gramStart"/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0.004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C1E82B" w14:textId="77777777" w:rsidR="00AE6B1C" w:rsidRPr="00AE6B1C" w:rsidRDefault="00AE6B1C" w:rsidP="00AE6B1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&lt;</w:t>
            </w:r>
            <w:proofErr w:type="gramStart"/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0.00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F48035" w14:textId="77777777" w:rsidR="00AE6B1C" w:rsidRPr="00AE6B1C" w:rsidRDefault="00AE6B1C" w:rsidP="00AE6B1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&lt;</w:t>
            </w:r>
            <w:proofErr w:type="gramStart"/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0.001</w:t>
            </w:r>
            <w:proofErr w:type="gramEnd"/>
          </w:p>
        </w:tc>
      </w:tr>
      <w:tr w:rsidR="00AE6B1C" w:rsidRPr="00AE6B1C" w14:paraId="78B2EA50" w14:textId="77777777" w:rsidTr="00AE6B1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14249E" w14:textId="77777777" w:rsidR="00AE6B1C" w:rsidRPr="00AE6B1C" w:rsidRDefault="00AE6B1C" w:rsidP="00AE6B1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Body Mass Index, kg/m^2 (S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CDC8CB" w14:textId="77777777" w:rsidR="00AE6B1C" w:rsidRPr="00AE6B1C" w:rsidRDefault="00AE6B1C" w:rsidP="00AE6B1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26 (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9CF646" w14:textId="77777777" w:rsidR="00AE6B1C" w:rsidRPr="00AE6B1C" w:rsidRDefault="00AE6B1C" w:rsidP="00AE6B1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25 (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A0D63C" w14:textId="77777777" w:rsidR="00AE6B1C" w:rsidRPr="00AE6B1C" w:rsidRDefault="00AE6B1C" w:rsidP="00AE6B1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25 (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47B0E9" w14:textId="77777777" w:rsidR="00AE6B1C" w:rsidRPr="00AE6B1C" w:rsidRDefault="00AE6B1C" w:rsidP="00AE6B1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26 (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5AB0D0" w14:textId="77777777" w:rsidR="00AE6B1C" w:rsidRPr="00AE6B1C" w:rsidRDefault="00AE6B1C" w:rsidP="00AE6B1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27 (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3DF10F" w14:textId="77777777" w:rsidR="00AE6B1C" w:rsidRPr="00AE6B1C" w:rsidRDefault="00AE6B1C" w:rsidP="00AE6B1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558997" w14:textId="77777777" w:rsidR="00AE6B1C" w:rsidRPr="00AE6B1C" w:rsidRDefault="00AE6B1C" w:rsidP="00AE6B1C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proofErr w:type="gramStart"/>
            <w:r w:rsidRPr="00AE6B1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0.009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8C4817" w14:textId="77777777" w:rsidR="00AE6B1C" w:rsidRPr="00AE6B1C" w:rsidRDefault="00AE6B1C" w:rsidP="00AE6B1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&lt;</w:t>
            </w:r>
            <w:proofErr w:type="gramStart"/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0.00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B652DA" w14:textId="77777777" w:rsidR="00AE6B1C" w:rsidRPr="00AE6B1C" w:rsidRDefault="00AE6B1C" w:rsidP="00AE6B1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&lt;</w:t>
            </w:r>
            <w:proofErr w:type="gramStart"/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0.00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954D64" w14:textId="77777777" w:rsidR="00AE6B1C" w:rsidRPr="00AE6B1C" w:rsidRDefault="00AE6B1C" w:rsidP="00AE6B1C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proofErr w:type="gramStart"/>
            <w:r w:rsidRPr="00AE6B1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0.292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C6A0CA" w14:textId="77777777" w:rsidR="00AE6B1C" w:rsidRPr="00AE6B1C" w:rsidRDefault="00AE6B1C" w:rsidP="00AE6B1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&lt;</w:t>
            </w:r>
            <w:proofErr w:type="gramStart"/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0.00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132659" w14:textId="77777777" w:rsidR="00AE6B1C" w:rsidRPr="00AE6B1C" w:rsidRDefault="00AE6B1C" w:rsidP="00AE6B1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&lt;</w:t>
            </w:r>
            <w:proofErr w:type="gramStart"/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0.001</w:t>
            </w:r>
            <w:proofErr w:type="gramEnd"/>
          </w:p>
        </w:tc>
      </w:tr>
      <w:tr w:rsidR="00AE6B1C" w:rsidRPr="00AE6B1C" w14:paraId="0AC2868E" w14:textId="77777777" w:rsidTr="00AE6B1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D3F1EE" w14:textId="77777777" w:rsidR="00AE6B1C" w:rsidRPr="00AE6B1C" w:rsidRDefault="00AE6B1C" w:rsidP="00AE6B1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Height, cm (S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F4FC79" w14:textId="77777777" w:rsidR="00AE6B1C" w:rsidRPr="00AE6B1C" w:rsidRDefault="00AE6B1C" w:rsidP="00AE6B1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172 (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866C9A" w14:textId="77777777" w:rsidR="00AE6B1C" w:rsidRPr="00AE6B1C" w:rsidRDefault="00AE6B1C" w:rsidP="00AE6B1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168 (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0114BB" w14:textId="77777777" w:rsidR="00AE6B1C" w:rsidRPr="00AE6B1C" w:rsidRDefault="00AE6B1C" w:rsidP="00AE6B1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172 (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851A09" w14:textId="77777777" w:rsidR="00AE6B1C" w:rsidRPr="00AE6B1C" w:rsidRDefault="00AE6B1C" w:rsidP="00AE6B1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174 (1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44856A" w14:textId="77777777" w:rsidR="00AE6B1C" w:rsidRPr="00AE6B1C" w:rsidRDefault="00AE6B1C" w:rsidP="00AE6B1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176 (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BF0B8D" w14:textId="77777777" w:rsidR="00AE6B1C" w:rsidRPr="00AE6B1C" w:rsidRDefault="00AE6B1C" w:rsidP="00AE6B1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2AE41C" w14:textId="77777777" w:rsidR="00AE6B1C" w:rsidRPr="00AE6B1C" w:rsidRDefault="00AE6B1C" w:rsidP="00AE6B1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&lt;</w:t>
            </w:r>
            <w:proofErr w:type="gramStart"/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0.00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7DCF61" w14:textId="77777777" w:rsidR="00AE6B1C" w:rsidRPr="00AE6B1C" w:rsidRDefault="00AE6B1C" w:rsidP="00AE6B1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&lt;</w:t>
            </w:r>
            <w:proofErr w:type="gramStart"/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0.00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898179" w14:textId="77777777" w:rsidR="00AE6B1C" w:rsidRPr="00AE6B1C" w:rsidRDefault="00AE6B1C" w:rsidP="00AE6B1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&lt;</w:t>
            </w:r>
            <w:proofErr w:type="gramStart"/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0.00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38D280" w14:textId="77777777" w:rsidR="00AE6B1C" w:rsidRPr="00AE6B1C" w:rsidRDefault="00AE6B1C" w:rsidP="00AE6B1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&lt;</w:t>
            </w:r>
            <w:proofErr w:type="gramStart"/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0.00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F066A5" w14:textId="77777777" w:rsidR="00AE6B1C" w:rsidRPr="00AE6B1C" w:rsidRDefault="00AE6B1C" w:rsidP="00AE6B1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&lt;</w:t>
            </w:r>
            <w:proofErr w:type="gramStart"/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0.00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9EA23B" w14:textId="77777777" w:rsidR="00AE6B1C" w:rsidRPr="00AE6B1C" w:rsidRDefault="00AE6B1C" w:rsidP="00AE6B1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&lt;</w:t>
            </w:r>
            <w:proofErr w:type="gramStart"/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0.001</w:t>
            </w:r>
            <w:proofErr w:type="gramEnd"/>
          </w:p>
        </w:tc>
      </w:tr>
      <w:tr w:rsidR="00AE6B1C" w:rsidRPr="00AE6B1C" w14:paraId="1DB3C46A" w14:textId="77777777" w:rsidTr="00AE6B1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B0B63F" w14:textId="77777777" w:rsidR="00AE6B1C" w:rsidRPr="00AE6B1C" w:rsidRDefault="00AE6B1C" w:rsidP="00AE6B1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proofErr w:type="spellStart"/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Current</w:t>
            </w:r>
            <w:proofErr w:type="spellEnd"/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 xml:space="preserve"> </w:t>
            </w:r>
            <w:proofErr w:type="spellStart"/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Smoker</w:t>
            </w:r>
            <w:proofErr w:type="spellEnd"/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, 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4C85BA" w14:textId="77777777" w:rsidR="00AE6B1C" w:rsidRPr="00AE6B1C" w:rsidRDefault="00AE6B1C" w:rsidP="00AE6B1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291 (1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B2E731" w14:textId="77777777" w:rsidR="00AE6B1C" w:rsidRPr="00AE6B1C" w:rsidRDefault="00AE6B1C" w:rsidP="00AE6B1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82 (1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5C2C9A" w14:textId="77777777" w:rsidR="00AE6B1C" w:rsidRPr="00AE6B1C" w:rsidRDefault="00AE6B1C" w:rsidP="00AE6B1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70 (1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27D5B4" w14:textId="77777777" w:rsidR="00AE6B1C" w:rsidRPr="00AE6B1C" w:rsidRDefault="00AE6B1C" w:rsidP="00AE6B1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70 (1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3E385A" w14:textId="77777777" w:rsidR="00AE6B1C" w:rsidRPr="00AE6B1C" w:rsidRDefault="00AE6B1C" w:rsidP="00AE6B1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69 (1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04A5FF" w14:textId="77777777" w:rsidR="00AE6B1C" w:rsidRPr="00AE6B1C" w:rsidRDefault="00AE6B1C" w:rsidP="00AE6B1C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.6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60DE2F" w14:textId="77777777" w:rsidR="00AE6B1C" w:rsidRPr="00AE6B1C" w:rsidRDefault="00AE6B1C" w:rsidP="00AE6B1C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3893E8" w14:textId="77777777" w:rsidR="00AE6B1C" w:rsidRPr="00AE6B1C" w:rsidRDefault="00AE6B1C" w:rsidP="00AE6B1C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8EF52A" w14:textId="77777777" w:rsidR="00AE6B1C" w:rsidRPr="00AE6B1C" w:rsidRDefault="00AE6B1C" w:rsidP="00AE6B1C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60037B" w14:textId="77777777" w:rsidR="00AE6B1C" w:rsidRPr="00AE6B1C" w:rsidRDefault="00AE6B1C" w:rsidP="00AE6B1C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725A81" w14:textId="77777777" w:rsidR="00AE6B1C" w:rsidRPr="00AE6B1C" w:rsidRDefault="00AE6B1C" w:rsidP="00AE6B1C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06D205" w14:textId="77777777" w:rsidR="00AE6B1C" w:rsidRPr="00AE6B1C" w:rsidRDefault="00AE6B1C" w:rsidP="00AE6B1C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1</w:t>
            </w:r>
          </w:p>
        </w:tc>
      </w:tr>
      <w:tr w:rsidR="00AE6B1C" w:rsidRPr="00AE6B1C" w14:paraId="15C57A6A" w14:textId="77777777" w:rsidTr="00AE6B1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82CBA3" w14:textId="77777777" w:rsidR="00AE6B1C" w:rsidRPr="00AE6B1C" w:rsidRDefault="00AE6B1C" w:rsidP="00AE6B1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Hypertension, 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CAD75F" w14:textId="77777777" w:rsidR="00AE6B1C" w:rsidRPr="00AE6B1C" w:rsidRDefault="00AE6B1C" w:rsidP="00AE6B1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1099 (3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B54955" w14:textId="77777777" w:rsidR="00AE6B1C" w:rsidRPr="00AE6B1C" w:rsidRDefault="00AE6B1C" w:rsidP="00AE6B1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137 (1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CAF20E" w14:textId="77777777" w:rsidR="00AE6B1C" w:rsidRPr="00AE6B1C" w:rsidRDefault="00AE6B1C" w:rsidP="00AE6B1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207 (2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B4FB6B" w14:textId="77777777" w:rsidR="00AE6B1C" w:rsidRPr="00AE6B1C" w:rsidRDefault="00AE6B1C" w:rsidP="00AE6B1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286 (4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1E2D48" w14:textId="77777777" w:rsidR="00AE6B1C" w:rsidRPr="00AE6B1C" w:rsidRDefault="00AE6B1C" w:rsidP="00AE6B1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469 (6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BC1546" w14:textId="77777777" w:rsidR="00AE6B1C" w:rsidRPr="00AE6B1C" w:rsidRDefault="00AE6B1C" w:rsidP="00AE6B1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88EA69" w14:textId="77777777" w:rsidR="00AE6B1C" w:rsidRPr="00AE6B1C" w:rsidRDefault="00AE6B1C" w:rsidP="00AE6B1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&lt;</w:t>
            </w:r>
            <w:proofErr w:type="gramStart"/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0.00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9578AA" w14:textId="77777777" w:rsidR="00AE6B1C" w:rsidRPr="00AE6B1C" w:rsidRDefault="00AE6B1C" w:rsidP="00AE6B1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&lt;</w:t>
            </w:r>
            <w:proofErr w:type="gramStart"/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0.00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42E647" w14:textId="77777777" w:rsidR="00AE6B1C" w:rsidRPr="00AE6B1C" w:rsidRDefault="00AE6B1C" w:rsidP="00AE6B1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&lt;</w:t>
            </w:r>
            <w:proofErr w:type="gramStart"/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0.00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890770" w14:textId="77777777" w:rsidR="00AE6B1C" w:rsidRPr="00AE6B1C" w:rsidRDefault="00AE6B1C" w:rsidP="00AE6B1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&lt;</w:t>
            </w:r>
            <w:proofErr w:type="gramStart"/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0.00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EF1EC4" w14:textId="77777777" w:rsidR="00AE6B1C" w:rsidRPr="00AE6B1C" w:rsidRDefault="00AE6B1C" w:rsidP="00AE6B1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&lt;</w:t>
            </w:r>
            <w:proofErr w:type="gramStart"/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0.00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7C1F31" w14:textId="77777777" w:rsidR="00AE6B1C" w:rsidRPr="00AE6B1C" w:rsidRDefault="00AE6B1C" w:rsidP="00AE6B1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&lt;</w:t>
            </w:r>
            <w:proofErr w:type="gramStart"/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0.001</w:t>
            </w:r>
            <w:proofErr w:type="gramEnd"/>
          </w:p>
        </w:tc>
      </w:tr>
      <w:tr w:rsidR="00AE6B1C" w:rsidRPr="00AE6B1C" w14:paraId="5B9749A7" w14:textId="77777777" w:rsidTr="00AE6B1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F5DF4A" w14:textId="77777777" w:rsidR="00AE6B1C" w:rsidRPr="00AE6B1C" w:rsidRDefault="00AE6B1C" w:rsidP="00AE6B1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proofErr w:type="spellStart"/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Antihypertensive</w:t>
            </w:r>
            <w:proofErr w:type="spellEnd"/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 xml:space="preserve"> </w:t>
            </w:r>
            <w:proofErr w:type="spellStart"/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treatment</w:t>
            </w:r>
            <w:proofErr w:type="spellEnd"/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, 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840F39" w14:textId="77777777" w:rsidR="00AE6B1C" w:rsidRPr="00AE6B1C" w:rsidRDefault="00AE6B1C" w:rsidP="00AE6B1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112 (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48C26A" w14:textId="77777777" w:rsidR="00AE6B1C" w:rsidRPr="00AE6B1C" w:rsidRDefault="00AE6B1C" w:rsidP="00AE6B1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32 (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574C01" w14:textId="77777777" w:rsidR="00AE6B1C" w:rsidRPr="00AE6B1C" w:rsidRDefault="00AE6B1C" w:rsidP="00AE6B1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25 (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0B80A1" w14:textId="77777777" w:rsidR="00AE6B1C" w:rsidRPr="00AE6B1C" w:rsidRDefault="00AE6B1C" w:rsidP="00AE6B1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21 (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527828" w14:textId="77777777" w:rsidR="00AE6B1C" w:rsidRPr="00AE6B1C" w:rsidRDefault="00AE6B1C" w:rsidP="00AE6B1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34 (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D85DF0" w14:textId="77777777" w:rsidR="00AE6B1C" w:rsidRPr="00AE6B1C" w:rsidRDefault="00AE6B1C" w:rsidP="00AE6B1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proofErr w:type="gramStart"/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0.235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989DFF" w14:textId="77777777" w:rsidR="00AE6B1C" w:rsidRPr="00AE6B1C" w:rsidRDefault="00AE6B1C" w:rsidP="00AE6B1C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F2295C" w14:textId="77777777" w:rsidR="00AE6B1C" w:rsidRPr="00AE6B1C" w:rsidRDefault="00AE6B1C" w:rsidP="00AE6B1C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2993A7" w14:textId="77777777" w:rsidR="00AE6B1C" w:rsidRPr="00AE6B1C" w:rsidRDefault="00AE6B1C" w:rsidP="00AE6B1C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12305A" w14:textId="77777777" w:rsidR="00AE6B1C" w:rsidRPr="00AE6B1C" w:rsidRDefault="00AE6B1C" w:rsidP="00AE6B1C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D5DFDD" w14:textId="77777777" w:rsidR="00AE6B1C" w:rsidRPr="00AE6B1C" w:rsidRDefault="00AE6B1C" w:rsidP="00AE6B1C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F9EA1E" w14:textId="77777777" w:rsidR="00AE6B1C" w:rsidRPr="00AE6B1C" w:rsidRDefault="00AE6B1C" w:rsidP="00AE6B1C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0.39</w:t>
            </w:r>
          </w:p>
        </w:tc>
      </w:tr>
      <w:tr w:rsidR="00AE6B1C" w:rsidRPr="00AE6B1C" w14:paraId="28BD1540" w14:textId="77777777" w:rsidTr="00AE6B1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F173D1" w14:textId="77777777" w:rsidR="00AE6B1C" w:rsidRPr="00AE6B1C" w:rsidRDefault="00AE6B1C" w:rsidP="00AE6B1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 xml:space="preserve">Classification of </w:t>
            </w:r>
            <w:proofErr w:type="spellStart"/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glycaemic</w:t>
            </w:r>
            <w:proofErr w:type="spellEnd"/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 xml:space="preserve"> status according to baseline examination resul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F50533" w14:textId="77777777" w:rsidR="00AE6B1C" w:rsidRPr="00AE6B1C" w:rsidRDefault="00AE6B1C" w:rsidP="00AE6B1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D53B10" w14:textId="77777777" w:rsidR="00AE6B1C" w:rsidRPr="00AE6B1C" w:rsidRDefault="00AE6B1C" w:rsidP="00AE6B1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479DDE" w14:textId="77777777" w:rsidR="00AE6B1C" w:rsidRPr="00AE6B1C" w:rsidRDefault="00AE6B1C" w:rsidP="00AE6B1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802B4E" w14:textId="77777777" w:rsidR="00AE6B1C" w:rsidRPr="00AE6B1C" w:rsidRDefault="00AE6B1C" w:rsidP="00AE6B1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0A517D" w14:textId="77777777" w:rsidR="00AE6B1C" w:rsidRPr="00AE6B1C" w:rsidRDefault="00AE6B1C" w:rsidP="00AE6B1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E4EF84" w14:textId="77777777" w:rsidR="00AE6B1C" w:rsidRPr="00AE6B1C" w:rsidRDefault="00AE6B1C" w:rsidP="00AE6B1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C58340" w14:textId="77777777" w:rsidR="00AE6B1C" w:rsidRPr="00AE6B1C" w:rsidRDefault="00AE6B1C" w:rsidP="00AE6B1C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492875" w14:textId="77777777" w:rsidR="00AE6B1C" w:rsidRPr="00AE6B1C" w:rsidRDefault="00AE6B1C" w:rsidP="00AE6B1C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A1F43C" w14:textId="77777777" w:rsidR="00AE6B1C" w:rsidRPr="00AE6B1C" w:rsidRDefault="00AE6B1C" w:rsidP="00AE6B1C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237292" w14:textId="77777777" w:rsidR="00AE6B1C" w:rsidRPr="00AE6B1C" w:rsidRDefault="00AE6B1C" w:rsidP="00AE6B1C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EF1D8A" w14:textId="77777777" w:rsidR="00AE6B1C" w:rsidRPr="00AE6B1C" w:rsidRDefault="00AE6B1C" w:rsidP="00AE6B1C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4CEA16" w14:textId="77777777" w:rsidR="00AE6B1C" w:rsidRPr="00AE6B1C" w:rsidRDefault="00AE6B1C" w:rsidP="00AE6B1C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 </w:t>
            </w:r>
          </w:p>
        </w:tc>
      </w:tr>
      <w:tr w:rsidR="00AE6B1C" w:rsidRPr="00AE6B1C" w14:paraId="1DC8DECD" w14:textId="77777777" w:rsidTr="00AE6B1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E5081F" w14:textId="77777777" w:rsidR="00AE6B1C" w:rsidRPr="00AE6B1C" w:rsidRDefault="00AE6B1C" w:rsidP="00AE6B1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 xml:space="preserve">      Normoglycemia, 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757F3B" w14:textId="77777777" w:rsidR="00AE6B1C" w:rsidRPr="00AE6B1C" w:rsidRDefault="00AE6B1C" w:rsidP="00AE6B1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2388 (8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9EB88E" w14:textId="77777777" w:rsidR="00AE6B1C" w:rsidRPr="00AE6B1C" w:rsidRDefault="00AE6B1C" w:rsidP="00AE6B1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638 (8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1AC2F3" w14:textId="77777777" w:rsidR="00AE6B1C" w:rsidRPr="00AE6B1C" w:rsidRDefault="00AE6B1C" w:rsidP="00AE6B1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622 (8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B5DA49" w14:textId="77777777" w:rsidR="00AE6B1C" w:rsidRPr="00AE6B1C" w:rsidRDefault="00AE6B1C" w:rsidP="00AE6B1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599 (8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842606" w14:textId="77777777" w:rsidR="00AE6B1C" w:rsidRPr="00AE6B1C" w:rsidRDefault="00AE6B1C" w:rsidP="00AE6B1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529 (7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B35F43" w14:textId="77777777" w:rsidR="00AE6B1C" w:rsidRPr="00AE6B1C" w:rsidRDefault="00AE6B1C" w:rsidP="00AE6B1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5A782F" w14:textId="77777777" w:rsidR="00AE6B1C" w:rsidRPr="00AE6B1C" w:rsidRDefault="00AE6B1C" w:rsidP="00AE6B1C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C1A407" w14:textId="77777777" w:rsidR="00AE6B1C" w:rsidRPr="00AE6B1C" w:rsidRDefault="00AE6B1C" w:rsidP="00AE6B1C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BE6B2B" w14:textId="77777777" w:rsidR="00AE6B1C" w:rsidRPr="00AE6B1C" w:rsidRDefault="00AE6B1C" w:rsidP="00AE6B1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&lt;</w:t>
            </w:r>
            <w:proofErr w:type="gramStart"/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0.00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224D87" w14:textId="77777777" w:rsidR="00AE6B1C" w:rsidRPr="00AE6B1C" w:rsidRDefault="00AE6B1C" w:rsidP="00AE6B1C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050605" w14:textId="77777777" w:rsidR="00AE6B1C" w:rsidRPr="00AE6B1C" w:rsidRDefault="00AE6B1C" w:rsidP="00AE6B1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&lt;</w:t>
            </w:r>
            <w:proofErr w:type="gramStart"/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0.00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C4965A" w14:textId="77777777" w:rsidR="00AE6B1C" w:rsidRPr="00AE6B1C" w:rsidRDefault="00AE6B1C" w:rsidP="00AE6B1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&lt;</w:t>
            </w:r>
            <w:proofErr w:type="gramStart"/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0.001</w:t>
            </w:r>
            <w:proofErr w:type="gramEnd"/>
          </w:p>
        </w:tc>
      </w:tr>
      <w:tr w:rsidR="00AE6B1C" w:rsidRPr="00AE6B1C" w14:paraId="788E5C67" w14:textId="77777777" w:rsidTr="00AE6B1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182BB9" w14:textId="77777777" w:rsidR="00AE6B1C" w:rsidRPr="00AE6B1C" w:rsidRDefault="00AE6B1C" w:rsidP="00AE6B1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 xml:space="preserve">      Diabetes, 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523C76" w14:textId="77777777" w:rsidR="00AE6B1C" w:rsidRPr="00AE6B1C" w:rsidRDefault="00AE6B1C" w:rsidP="00AE6B1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162 (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E6560E" w14:textId="77777777" w:rsidR="00AE6B1C" w:rsidRPr="00AE6B1C" w:rsidRDefault="00AE6B1C" w:rsidP="00AE6B1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26 (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803318" w14:textId="77777777" w:rsidR="00AE6B1C" w:rsidRPr="00AE6B1C" w:rsidRDefault="00AE6B1C" w:rsidP="00AE6B1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21 (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352204" w14:textId="77777777" w:rsidR="00AE6B1C" w:rsidRPr="00AE6B1C" w:rsidRDefault="00AE6B1C" w:rsidP="00AE6B1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39 (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66EEDC" w14:textId="77777777" w:rsidR="00AE6B1C" w:rsidRPr="00AE6B1C" w:rsidRDefault="00AE6B1C" w:rsidP="00AE6B1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76 (1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E64DFB" w14:textId="77777777" w:rsidR="00AE6B1C" w:rsidRPr="00AE6B1C" w:rsidRDefault="00AE6B1C" w:rsidP="00AE6B1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4A6AC8" w14:textId="77777777" w:rsidR="00AE6B1C" w:rsidRPr="00AE6B1C" w:rsidRDefault="00AE6B1C" w:rsidP="00AE6B1C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EF30E8" w14:textId="77777777" w:rsidR="00AE6B1C" w:rsidRPr="00AE6B1C" w:rsidRDefault="00AE6B1C" w:rsidP="00AE6B1C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proofErr w:type="gramStart"/>
            <w:r w:rsidRPr="00AE6B1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0.534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33FB3D" w14:textId="77777777" w:rsidR="00AE6B1C" w:rsidRPr="00AE6B1C" w:rsidRDefault="00AE6B1C" w:rsidP="00AE6B1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&lt;</w:t>
            </w:r>
            <w:proofErr w:type="gramStart"/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0.00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3A2D87" w14:textId="77777777" w:rsidR="00AE6B1C" w:rsidRPr="00AE6B1C" w:rsidRDefault="00AE6B1C" w:rsidP="00AE6B1C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proofErr w:type="gramStart"/>
            <w:r w:rsidRPr="00AE6B1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0.096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F149C4" w14:textId="77777777" w:rsidR="00AE6B1C" w:rsidRPr="00AE6B1C" w:rsidRDefault="00AE6B1C" w:rsidP="00AE6B1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proofErr w:type="gramStart"/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0.006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A7C71D" w14:textId="77777777" w:rsidR="00AE6B1C" w:rsidRPr="00AE6B1C" w:rsidRDefault="00AE6B1C" w:rsidP="00AE6B1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&lt;</w:t>
            </w:r>
            <w:proofErr w:type="gramStart"/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0.001</w:t>
            </w:r>
            <w:proofErr w:type="gramEnd"/>
          </w:p>
        </w:tc>
      </w:tr>
      <w:tr w:rsidR="00AE6B1C" w:rsidRPr="00AE6B1C" w14:paraId="75050333" w14:textId="77777777" w:rsidTr="00AE6B1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7BD674" w14:textId="77777777" w:rsidR="00AE6B1C" w:rsidRPr="00AE6B1C" w:rsidRDefault="00AE6B1C" w:rsidP="00AE6B1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 xml:space="preserve">      Prediabetes, 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DEDD83" w14:textId="77777777" w:rsidR="00AE6B1C" w:rsidRPr="00AE6B1C" w:rsidRDefault="00AE6B1C" w:rsidP="00AE6B1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334 (1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E49500" w14:textId="77777777" w:rsidR="00AE6B1C" w:rsidRPr="00AE6B1C" w:rsidRDefault="00AE6B1C" w:rsidP="00AE6B1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65 (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34F37F" w14:textId="77777777" w:rsidR="00AE6B1C" w:rsidRPr="00AE6B1C" w:rsidRDefault="00AE6B1C" w:rsidP="00AE6B1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83 (1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6E2873" w14:textId="77777777" w:rsidR="00AE6B1C" w:rsidRPr="00AE6B1C" w:rsidRDefault="00AE6B1C" w:rsidP="00AE6B1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82 (1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12B165" w14:textId="77777777" w:rsidR="00AE6B1C" w:rsidRPr="00AE6B1C" w:rsidRDefault="00AE6B1C" w:rsidP="00AE6B1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104 (1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2C65ED" w14:textId="77777777" w:rsidR="00AE6B1C" w:rsidRPr="00AE6B1C" w:rsidRDefault="00AE6B1C" w:rsidP="00AE6B1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4F2710" w14:textId="77777777" w:rsidR="00AE6B1C" w:rsidRPr="00AE6B1C" w:rsidRDefault="00AE6B1C" w:rsidP="00AE6B1C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proofErr w:type="gramStart"/>
            <w:r w:rsidRPr="00AE6B1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0.732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9A7537" w14:textId="77777777" w:rsidR="00AE6B1C" w:rsidRPr="00AE6B1C" w:rsidRDefault="00AE6B1C" w:rsidP="00AE6B1C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proofErr w:type="gramStart"/>
            <w:r w:rsidRPr="00AE6B1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0.552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8FA81A" w14:textId="77777777" w:rsidR="00AE6B1C" w:rsidRPr="00AE6B1C" w:rsidRDefault="00AE6B1C" w:rsidP="00AE6B1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&lt;</w:t>
            </w:r>
            <w:proofErr w:type="gramStart"/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0.00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30E794" w14:textId="77777777" w:rsidR="00AE6B1C" w:rsidRPr="00AE6B1C" w:rsidRDefault="00AE6B1C" w:rsidP="00AE6B1C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30F59B" w14:textId="77777777" w:rsidR="00AE6B1C" w:rsidRPr="00AE6B1C" w:rsidRDefault="00AE6B1C" w:rsidP="00AE6B1C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proofErr w:type="gramStart"/>
            <w:r w:rsidRPr="00AE6B1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0.084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4AF0CF" w14:textId="77777777" w:rsidR="00AE6B1C" w:rsidRPr="00AE6B1C" w:rsidRDefault="00AE6B1C" w:rsidP="00AE6B1C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proofErr w:type="gramStart"/>
            <w:r w:rsidRPr="00AE6B1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0.138</w:t>
            </w:r>
            <w:proofErr w:type="gramEnd"/>
          </w:p>
        </w:tc>
      </w:tr>
      <w:tr w:rsidR="00AE6B1C" w:rsidRPr="00AE6B1C" w14:paraId="4D5F5557" w14:textId="77777777" w:rsidTr="00AE6B1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58AFBD" w14:textId="77777777" w:rsidR="00AE6B1C" w:rsidRPr="00AE6B1C" w:rsidRDefault="00AE6B1C" w:rsidP="00AE6B1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 xml:space="preserve">      Diabetes or prediabetes, 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5ADB5F" w14:textId="77777777" w:rsidR="00AE6B1C" w:rsidRPr="00AE6B1C" w:rsidRDefault="00AE6B1C" w:rsidP="00AE6B1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496 (1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9EB311" w14:textId="77777777" w:rsidR="00AE6B1C" w:rsidRPr="00AE6B1C" w:rsidRDefault="00AE6B1C" w:rsidP="00AE6B1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91 (1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4847B3" w14:textId="77777777" w:rsidR="00AE6B1C" w:rsidRPr="00AE6B1C" w:rsidRDefault="00AE6B1C" w:rsidP="00AE6B1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104 (1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F38487" w14:textId="77777777" w:rsidR="00AE6B1C" w:rsidRPr="00AE6B1C" w:rsidRDefault="00AE6B1C" w:rsidP="00AE6B1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121 (1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301B76" w14:textId="77777777" w:rsidR="00AE6B1C" w:rsidRPr="00AE6B1C" w:rsidRDefault="00AE6B1C" w:rsidP="00AE6B1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180 (2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9A77C7" w14:textId="77777777" w:rsidR="00AE6B1C" w:rsidRPr="00AE6B1C" w:rsidRDefault="00AE6B1C" w:rsidP="00AE6B1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F1D513" w14:textId="77777777" w:rsidR="00AE6B1C" w:rsidRPr="00AE6B1C" w:rsidRDefault="00AE6B1C" w:rsidP="00AE6B1C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881431" w14:textId="77777777" w:rsidR="00AE6B1C" w:rsidRPr="00AE6B1C" w:rsidRDefault="00AE6B1C" w:rsidP="00AE6B1C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7B70EC" w14:textId="77777777" w:rsidR="00AE6B1C" w:rsidRPr="00AE6B1C" w:rsidRDefault="00AE6B1C" w:rsidP="00AE6B1C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&lt;</w:t>
            </w:r>
            <w:proofErr w:type="gramStart"/>
            <w:r w:rsidRPr="00AE6B1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0.00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A7CE66" w14:textId="77777777" w:rsidR="00AE6B1C" w:rsidRPr="00AE6B1C" w:rsidRDefault="00AE6B1C" w:rsidP="00AE6B1C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A5EF87" w14:textId="77777777" w:rsidR="00AE6B1C" w:rsidRPr="00AE6B1C" w:rsidRDefault="00AE6B1C" w:rsidP="00AE6B1C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&lt;</w:t>
            </w:r>
            <w:proofErr w:type="gramStart"/>
            <w:r w:rsidRPr="00AE6B1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0.00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E2EB07" w14:textId="77777777" w:rsidR="00AE6B1C" w:rsidRPr="00AE6B1C" w:rsidRDefault="00AE6B1C" w:rsidP="00AE6B1C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&lt;</w:t>
            </w:r>
            <w:proofErr w:type="gramStart"/>
            <w:r w:rsidRPr="00AE6B1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0.001</w:t>
            </w:r>
            <w:proofErr w:type="gramEnd"/>
          </w:p>
        </w:tc>
      </w:tr>
      <w:tr w:rsidR="00AE6B1C" w:rsidRPr="00AE6B1C" w14:paraId="5B48B549" w14:textId="77777777" w:rsidTr="00AE6B1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59D6BA" w14:textId="77777777" w:rsidR="00AE6B1C" w:rsidRPr="00AE6B1C" w:rsidRDefault="00AE6B1C" w:rsidP="00AE6B1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 xml:space="preserve">Fasting plasma </w:t>
            </w:r>
            <w:proofErr w:type="spellStart"/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glucose</w:t>
            </w:r>
            <w:proofErr w:type="spellEnd"/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 xml:space="preserve">, </w:t>
            </w:r>
            <w:proofErr w:type="spellStart"/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mmol</w:t>
            </w:r>
            <w:proofErr w:type="spellEnd"/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/L (S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8F7B87" w14:textId="77777777" w:rsidR="00AE6B1C" w:rsidRPr="00AE6B1C" w:rsidRDefault="00AE6B1C" w:rsidP="00AE6B1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5. 7 (1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82E1B4" w14:textId="77777777" w:rsidR="00AE6B1C" w:rsidRPr="00AE6B1C" w:rsidRDefault="00AE6B1C" w:rsidP="00AE6B1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5.5 (0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19934E" w14:textId="77777777" w:rsidR="00AE6B1C" w:rsidRPr="00AE6B1C" w:rsidRDefault="00AE6B1C" w:rsidP="00AE6B1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5.6(0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34D3CE" w14:textId="77777777" w:rsidR="00AE6B1C" w:rsidRPr="00AE6B1C" w:rsidRDefault="00AE6B1C" w:rsidP="00AE6B1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5.7 (1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AE4FB7" w14:textId="77777777" w:rsidR="00AE6B1C" w:rsidRPr="00AE6B1C" w:rsidRDefault="00AE6B1C" w:rsidP="00AE6B1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6.0 (1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34FD10" w14:textId="77777777" w:rsidR="00AE6B1C" w:rsidRPr="00AE6B1C" w:rsidRDefault="00AE6B1C" w:rsidP="00AE6B1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DD49FF" w14:textId="77777777" w:rsidR="00AE6B1C" w:rsidRPr="00AE6B1C" w:rsidRDefault="00AE6B1C" w:rsidP="00AE6B1C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proofErr w:type="gramStart"/>
            <w:r w:rsidRPr="00AE6B1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0.072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6C86CA" w14:textId="77777777" w:rsidR="00AE6B1C" w:rsidRPr="00AE6B1C" w:rsidRDefault="00AE6B1C" w:rsidP="00AE6B1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&lt;</w:t>
            </w:r>
            <w:proofErr w:type="gramStart"/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0.00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7BD457" w14:textId="77777777" w:rsidR="00AE6B1C" w:rsidRPr="00AE6B1C" w:rsidRDefault="00AE6B1C" w:rsidP="00AE6B1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&lt;</w:t>
            </w:r>
            <w:proofErr w:type="gramStart"/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0.00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8DE917" w14:textId="77777777" w:rsidR="00AE6B1C" w:rsidRPr="00AE6B1C" w:rsidRDefault="00AE6B1C" w:rsidP="00AE6B1C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proofErr w:type="gramStart"/>
            <w:r w:rsidRPr="00AE6B1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0.230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340F3E" w14:textId="77777777" w:rsidR="00AE6B1C" w:rsidRPr="00AE6B1C" w:rsidRDefault="00AE6B1C" w:rsidP="00AE6B1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&lt;</w:t>
            </w:r>
            <w:proofErr w:type="gramStart"/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0.00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3988FB" w14:textId="77777777" w:rsidR="00AE6B1C" w:rsidRPr="00AE6B1C" w:rsidRDefault="00AE6B1C" w:rsidP="00AE6B1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&lt;</w:t>
            </w:r>
            <w:proofErr w:type="gramStart"/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0.001</w:t>
            </w:r>
            <w:proofErr w:type="gramEnd"/>
          </w:p>
        </w:tc>
      </w:tr>
      <w:tr w:rsidR="00AE6B1C" w:rsidRPr="00AE6B1C" w14:paraId="5187E685" w14:textId="77777777" w:rsidTr="00AE6B1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5FA2E4" w14:textId="77777777" w:rsidR="00AE6B1C" w:rsidRPr="00AE6B1C" w:rsidRDefault="00AE6B1C" w:rsidP="00AE6B1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 xml:space="preserve">HbA1c, </w:t>
            </w:r>
            <w:proofErr w:type="spellStart"/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mmol</w:t>
            </w:r>
            <w:proofErr w:type="spellEnd"/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/mol (S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F8B17C" w14:textId="77777777" w:rsidR="00AE6B1C" w:rsidRPr="00AE6B1C" w:rsidRDefault="00AE6B1C" w:rsidP="00AE6B1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37 (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BDC5C6" w14:textId="77777777" w:rsidR="00AE6B1C" w:rsidRPr="00AE6B1C" w:rsidRDefault="00AE6B1C" w:rsidP="00AE6B1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35(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593412" w14:textId="77777777" w:rsidR="00AE6B1C" w:rsidRPr="00AE6B1C" w:rsidRDefault="00AE6B1C" w:rsidP="00AE6B1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35(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2F42D2" w14:textId="77777777" w:rsidR="00AE6B1C" w:rsidRPr="00AE6B1C" w:rsidRDefault="00AE6B1C" w:rsidP="00AE6B1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36 (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23598B" w14:textId="77777777" w:rsidR="00AE6B1C" w:rsidRPr="00AE6B1C" w:rsidRDefault="00AE6B1C" w:rsidP="00AE6B1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37 (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2EF6E5" w14:textId="77777777" w:rsidR="00AE6B1C" w:rsidRPr="00AE6B1C" w:rsidRDefault="00AE6B1C" w:rsidP="00AE6B1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C2A162" w14:textId="77777777" w:rsidR="00AE6B1C" w:rsidRPr="00AE6B1C" w:rsidRDefault="00AE6B1C" w:rsidP="00AE6B1C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proofErr w:type="gramStart"/>
            <w:r w:rsidRPr="00AE6B1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0.958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B5FF8B" w14:textId="77777777" w:rsidR="00AE6B1C" w:rsidRPr="00AE6B1C" w:rsidRDefault="00AE6B1C" w:rsidP="00AE6B1C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proofErr w:type="gramStart"/>
            <w:r w:rsidRPr="00AE6B1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0.313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197A9E" w14:textId="77777777" w:rsidR="00AE6B1C" w:rsidRPr="00AE6B1C" w:rsidRDefault="00AE6B1C" w:rsidP="00AE6B1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&lt;</w:t>
            </w:r>
            <w:proofErr w:type="gramStart"/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0.00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81FACE" w14:textId="77777777" w:rsidR="00AE6B1C" w:rsidRPr="00AE6B1C" w:rsidRDefault="00AE6B1C" w:rsidP="00AE6B1C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proofErr w:type="gramStart"/>
            <w:r w:rsidRPr="00AE6B1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0.616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7F90F8" w14:textId="77777777" w:rsidR="00AE6B1C" w:rsidRPr="00AE6B1C" w:rsidRDefault="00AE6B1C" w:rsidP="00AE6B1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&lt;</w:t>
            </w:r>
            <w:proofErr w:type="gramStart"/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0.00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E955A8" w14:textId="77777777" w:rsidR="00AE6B1C" w:rsidRPr="00AE6B1C" w:rsidRDefault="00AE6B1C" w:rsidP="00AE6B1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&lt;</w:t>
            </w:r>
            <w:proofErr w:type="gramStart"/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0.001</w:t>
            </w:r>
            <w:proofErr w:type="gramEnd"/>
          </w:p>
        </w:tc>
      </w:tr>
      <w:tr w:rsidR="00AE6B1C" w:rsidRPr="00AE6B1C" w14:paraId="761CD0AA" w14:textId="77777777" w:rsidTr="00AE6B1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A36A02" w14:textId="77777777" w:rsidR="00AE6B1C" w:rsidRPr="00AE6B1C" w:rsidRDefault="00AE6B1C" w:rsidP="00AE6B1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NT-</w:t>
            </w:r>
            <w:proofErr w:type="spellStart"/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proBNP</w:t>
            </w:r>
            <w:proofErr w:type="spellEnd"/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 xml:space="preserve">, </w:t>
            </w:r>
            <w:proofErr w:type="spellStart"/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ng</w:t>
            </w:r>
            <w:proofErr w:type="spellEnd"/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/L (S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26CBEE" w14:textId="77777777" w:rsidR="00AE6B1C" w:rsidRPr="00AE6B1C" w:rsidRDefault="00AE6B1C" w:rsidP="00AE6B1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60 (6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6A574E" w14:textId="77777777" w:rsidR="00AE6B1C" w:rsidRPr="00AE6B1C" w:rsidRDefault="00AE6B1C" w:rsidP="00AE6B1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70 (5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A4301D" w14:textId="77777777" w:rsidR="00AE6B1C" w:rsidRPr="00AE6B1C" w:rsidRDefault="00AE6B1C" w:rsidP="00AE6B1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60 (4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D6AE36" w14:textId="77777777" w:rsidR="00AE6B1C" w:rsidRPr="00AE6B1C" w:rsidRDefault="00AE6B1C" w:rsidP="00AE6B1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59 (5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E63A1E" w14:textId="77777777" w:rsidR="00AE6B1C" w:rsidRPr="00AE6B1C" w:rsidRDefault="00AE6B1C" w:rsidP="00AE6B1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59 (6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5044F9" w14:textId="77777777" w:rsidR="00AE6B1C" w:rsidRPr="00AE6B1C" w:rsidRDefault="00AE6B1C" w:rsidP="00AE6B1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72E783" w14:textId="77777777" w:rsidR="00AE6B1C" w:rsidRPr="00AE6B1C" w:rsidRDefault="00AE6B1C" w:rsidP="00AE6B1C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proofErr w:type="gramStart"/>
            <w:r w:rsidRPr="00AE6B1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0.010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286B60" w14:textId="77777777" w:rsidR="00AE6B1C" w:rsidRPr="00AE6B1C" w:rsidRDefault="00AE6B1C" w:rsidP="00AE6B1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proofErr w:type="gramStart"/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0.00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AC1318" w14:textId="77777777" w:rsidR="00AE6B1C" w:rsidRPr="00AE6B1C" w:rsidRDefault="00AE6B1C" w:rsidP="00AE6B1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proofErr w:type="gramStart"/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0.003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657C06" w14:textId="77777777" w:rsidR="00AE6B1C" w:rsidRPr="00AE6B1C" w:rsidRDefault="00AE6B1C" w:rsidP="00AE6B1C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proofErr w:type="gramStart"/>
            <w:r w:rsidRPr="00AE6B1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0.927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53D921" w14:textId="77777777" w:rsidR="00AE6B1C" w:rsidRPr="00AE6B1C" w:rsidRDefault="00AE6B1C" w:rsidP="00AE6B1C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proofErr w:type="gramStart"/>
            <w:r w:rsidRPr="00AE6B1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0.985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BDB6DB" w14:textId="77777777" w:rsidR="00AE6B1C" w:rsidRPr="00AE6B1C" w:rsidRDefault="00AE6B1C" w:rsidP="00AE6B1C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proofErr w:type="gramStart"/>
            <w:r w:rsidRPr="00AE6B1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0.994</w:t>
            </w:r>
            <w:proofErr w:type="gramEnd"/>
          </w:p>
        </w:tc>
      </w:tr>
      <w:tr w:rsidR="00AE6B1C" w:rsidRPr="00AE6B1C" w14:paraId="275506BF" w14:textId="77777777" w:rsidTr="00AE6B1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7DF32E" w14:textId="77777777" w:rsidR="00AE6B1C" w:rsidRPr="00AE6B1C" w:rsidRDefault="00AE6B1C" w:rsidP="00AE6B1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proofErr w:type="spellStart"/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eGFR</w:t>
            </w:r>
            <w:proofErr w:type="spellEnd"/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 xml:space="preserve">, </w:t>
            </w:r>
            <w:proofErr w:type="spellStart"/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mL</w:t>
            </w:r>
            <w:proofErr w:type="spellEnd"/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/min/</w:t>
            </w:r>
            <w:proofErr w:type="gramStart"/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1.73</w:t>
            </w:r>
            <w:proofErr w:type="gramEnd"/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 xml:space="preserve"> m^2 (S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E71B6D" w14:textId="77777777" w:rsidR="00AE6B1C" w:rsidRPr="00AE6B1C" w:rsidRDefault="00AE6B1C" w:rsidP="00AE6B1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76 (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141E22" w14:textId="77777777" w:rsidR="00AE6B1C" w:rsidRPr="00AE6B1C" w:rsidRDefault="00AE6B1C" w:rsidP="00AE6B1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76 (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D4C9A9" w14:textId="77777777" w:rsidR="00AE6B1C" w:rsidRPr="00AE6B1C" w:rsidRDefault="00AE6B1C" w:rsidP="00AE6B1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75 (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48FA91" w14:textId="77777777" w:rsidR="00AE6B1C" w:rsidRPr="00AE6B1C" w:rsidRDefault="00AE6B1C" w:rsidP="00AE6B1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75 (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C1398F" w14:textId="77777777" w:rsidR="00AE6B1C" w:rsidRPr="00AE6B1C" w:rsidRDefault="00AE6B1C" w:rsidP="00AE6B1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74 (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C9F539" w14:textId="77777777" w:rsidR="00AE6B1C" w:rsidRPr="00AE6B1C" w:rsidRDefault="00AE6B1C" w:rsidP="00AE6B1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proofErr w:type="gramStart"/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0.002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D1501F" w14:textId="77777777" w:rsidR="00AE6B1C" w:rsidRPr="00AE6B1C" w:rsidRDefault="00AE6B1C" w:rsidP="00AE6B1C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proofErr w:type="gramStart"/>
            <w:r w:rsidRPr="00AE6B1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0.426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FB6285" w14:textId="77777777" w:rsidR="00AE6B1C" w:rsidRPr="00AE6B1C" w:rsidRDefault="00AE6B1C" w:rsidP="00AE6B1C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proofErr w:type="gramStart"/>
            <w:r w:rsidRPr="00AE6B1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0.22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FF5712" w14:textId="77777777" w:rsidR="00AE6B1C" w:rsidRPr="00AE6B1C" w:rsidRDefault="00AE6B1C" w:rsidP="00AE6B1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&lt;</w:t>
            </w:r>
            <w:proofErr w:type="gramStart"/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0.00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BBFD57" w14:textId="77777777" w:rsidR="00AE6B1C" w:rsidRPr="00AE6B1C" w:rsidRDefault="00AE6B1C" w:rsidP="00AE6B1C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proofErr w:type="gramStart"/>
            <w:r w:rsidRPr="00AE6B1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0.978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F2EE77" w14:textId="77777777" w:rsidR="00AE6B1C" w:rsidRPr="00AE6B1C" w:rsidRDefault="00AE6B1C" w:rsidP="00AE6B1C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proofErr w:type="gramStart"/>
            <w:r w:rsidRPr="00AE6B1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0.082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B30860" w14:textId="77777777" w:rsidR="00AE6B1C" w:rsidRPr="00AE6B1C" w:rsidRDefault="00AE6B1C" w:rsidP="00AE6B1C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proofErr w:type="gramStart"/>
            <w:r w:rsidRPr="00AE6B1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0.199</w:t>
            </w:r>
            <w:proofErr w:type="gramEnd"/>
          </w:p>
        </w:tc>
      </w:tr>
      <w:tr w:rsidR="00AE6B1C" w:rsidRPr="00AE6B1C" w14:paraId="6E59C595" w14:textId="77777777" w:rsidTr="00AE6B1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F085E3" w14:textId="77777777" w:rsidR="00AE6B1C" w:rsidRPr="00AE6B1C" w:rsidRDefault="00AE6B1C" w:rsidP="00AE6B1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lastRenderedPageBreak/>
              <w:t xml:space="preserve">LDL-C, </w:t>
            </w:r>
            <w:proofErr w:type="spellStart"/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mmol</w:t>
            </w:r>
            <w:proofErr w:type="spellEnd"/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/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4D074B" w14:textId="77777777" w:rsidR="00AE6B1C" w:rsidRPr="00AE6B1C" w:rsidRDefault="00AE6B1C" w:rsidP="00AE6B1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3.4 (0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1D9A11" w14:textId="77777777" w:rsidR="00AE6B1C" w:rsidRPr="00AE6B1C" w:rsidRDefault="00AE6B1C" w:rsidP="00AE6B1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3.3 (0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AC6581" w14:textId="77777777" w:rsidR="00AE6B1C" w:rsidRPr="00AE6B1C" w:rsidRDefault="00AE6B1C" w:rsidP="00AE6B1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3.4 (0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BECBD9" w14:textId="77777777" w:rsidR="00AE6B1C" w:rsidRPr="00AE6B1C" w:rsidRDefault="00AE6B1C" w:rsidP="00AE6B1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3.4 (0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9F1055" w14:textId="77777777" w:rsidR="00AE6B1C" w:rsidRPr="00AE6B1C" w:rsidRDefault="00AE6B1C" w:rsidP="00AE6B1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3.5 (1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42782D" w14:textId="77777777" w:rsidR="00AE6B1C" w:rsidRPr="00AE6B1C" w:rsidRDefault="00AE6B1C" w:rsidP="00AE6B1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093462" w14:textId="77777777" w:rsidR="00AE6B1C" w:rsidRPr="00AE6B1C" w:rsidRDefault="00AE6B1C" w:rsidP="00AE6B1C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proofErr w:type="gramStart"/>
            <w:r w:rsidRPr="00AE6B1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0.146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2B6BDE" w14:textId="77777777" w:rsidR="00AE6B1C" w:rsidRPr="00AE6B1C" w:rsidRDefault="00AE6B1C" w:rsidP="00AE6B1C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proofErr w:type="gramStart"/>
            <w:r w:rsidRPr="00AE6B1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0.723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D5FC71" w14:textId="77777777" w:rsidR="00AE6B1C" w:rsidRPr="00AE6B1C" w:rsidRDefault="00AE6B1C" w:rsidP="00AE6B1C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proofErr w:type="gramStart"/>
            <w:r w:rsidRPr="00AE6B1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0.019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4237E5" w14:textId="77777777" w:rsidR="00AE6B1C" w:rsidRPr="00AE6B1C" w:rsidRDefault="00AE6B1C" w:rsidP="00AE6B1C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proofErr w:type="gramStart"/>
            <w:r w:rsidRPr="00AE6B1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0.708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67128C" w14:textId="77777777" w:rsidR="00AE6B1C" w:rsidRPr="00AE6B1C" w:rsidRDefault="00AE6B1C" w:rsidP="00AE6B1C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proofErr w:type="gramStart"/>
            <w:r w:rsidRPr="00AE6B1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0.854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3F7435" w14:textId="77777777" w:rsidR="00AE6B1C" w:rsidRPr="00AE6B1C" w:rsidRDefault="00AE6B1C" w:rsidP="00AE6B1C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proofErr w:type="gramStart"/>
            <w:r w:rsidRPr="00AE6B1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0.246</w:t>
            </w:r>
            <w:proofErr w:type="gramEnd"/>
          </w:p>
        </w:tc>
      </w:tr>
      <w:tr w:rsidR="00AE6B1C" w:rsidRPr="00AE6B1C" w14:paraId="0985A490" w14:textId="77777777" w:rsidTr="00AE6B1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FDC50B" w14:textId="77777777" w:rsidR="00AE6B1C" w:rsidRPr="00AE6B1C" w:rsidRDefault="00AE6B1C" w:rsidP="00AE6B1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 xml:space="preserve">HDL-C, </w:t>
            </w:r>
            <w:proofErr w:type="spellStart"/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mmol</w:t>
            </w:r>
            <w:proofErr w:type="spellEnd"/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/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7CD74B" w14:textId="77777777" w:rsidR="00AE6B1C" w:rsidRPr="00AE6B1C" w:rsidRDefault="00AE6B1C" w:rsidP="00AE6B1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1.7 (0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5C16BC" w14:textId="77777777" w:rsidR="00AE6B1C" w:rsidRPr="00AE6B1C" w:rsidRDefault="00AE6B1C" w:rsidP="00AE6B1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1.9 (0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E116DE" w14:textId="77777777" w:rsidR="00AE6B1C" w:rsidRPr="00AE6B1C" w:rsidRDefault="00AE6B1C" w:rsidP="00AE6B1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1.8 (0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37240D" w14:textId="77777777" w:rsidR="00AE6B1C" w:rsidRPr="00AE6B1C" w:rsidRDefault="00AE6B1C" w:rsidP="00AE6B1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1.7 (0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6F0C06" w14:textId="77777777" w:rsidR="00AE6B1C" w:rsidRPr="00AE6B1C" w:rsidRDefault="00AE6B1C" w:rsidP="00AE6B1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1.5 (0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2CFB0E" w14:textId="77777777" w:rsidR="00AE6B1C" w:rsidRPr="00AE6B1C" w:rsidRDefault="00AE6B1C" w:rsidP="00AE6B1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A7F666" w14:textId="77777777" w:rsidR="00AE6B1C" w:rsidRPr="00AE6B1C" w:rsidRDefault="00AE6B1C" w:rsidP="00AE6B1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&lt;</w:t>
            </w:r>
            <w:proofErr w:type="gramStart"/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0.00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A44969" w14:textId="77777777" w:rsidR="00AE6B1C" w:rsidRPr="00AE6B1C" w:rsidRDefault="00AE6B1C" w:rsidP="00AE6B1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&lt;</w:t>
            </w:r>
            <w:proofErr w:type="gramStart"/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0.00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A112A1" w14:textId="77777777" w:rsidR="00AE6B1C" w:rsidRPr="00AE6B1C" w:rsidRDefault="00AE6B1C" w:rsidP="00AE6B1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&lt;</w:t>
            </w:r>
            <w:proofErr w:type="gramStart"/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0.00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548599" w14:textId="77777777" w:rsidR="00AE6B1C" w:rsidRPr="00AE6B1C" w:rsidRDefault="00AE6B1C" w:rsidP="00AE6B1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&lt;</w:t>
            </w:r>
            <w:proofErr w:type="gramStart"/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0.00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9639FE" w14:textId="77777777" w:rsidR="00AE6B1C" w:rsidRPr="00AE6B1C" w:rsidRDefault="00AE6B1C" w:rsidP="00AE6B1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&lt;</w:t>
            </w:r>
            <w:proofErr w:type="gramStart"/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0.00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3B7F0B" w14:textId="77777777" w:rsidR="00AE6B1C" w:rsidRPr="00AE6B1C" w:rsidRDefault="00AE6B1C" w:rsidP="00AE6B1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&lt;</w:t>
            </w:r>
            <w:proofErr w:type="gramStart"/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0.001</w:t>
            </w:r>
            <w:proofErr w:type="gramEnd"/>
          </w:p>
        </w:tc>
      </w:tr>
      <w:tr w:rsidR="00AE6B1C" w:rsidRPr="00AE6B1C" w14:paraId="60894FF1" w14:textId="77777777" w:rsidTr="00AE6B1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06DA70" w14:textId="77777777" w:rsidR="00AE6B1C" w:rsidRPr="00AE6B1C" w:rsidRDefault="00AE6B1C" w:rsidP="00AE6B1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proofErr w:type="spellStart"/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Ejection</w:t>
            </w:r>
            <w:proofErr w:type="spellEnd"/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 xml:space="preserve"> </w:t>
            </w:r>
            <w:proofErr w:type="spellStart"/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Fraction</w:t>
            </w:r>
            <w:proofErr w:type="spellEnd"/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, % (S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F6E863" w14:textId="77777777" w:rsidR="00AE6B1C" w:rsidRPr="00AE6B1C" w:rsidRDefault="00AE6B1C" w:rsidP="00AE6B1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60 (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3DCE71" w14:textId="77777777" w:rsidR="00AE6B1C" w:rsidRPr="00AE6B1C" w:rsidRDefault="00AE6B1C" w:rsidP="00AE6B1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61 (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25B2E6" w14:textId="77777777" w:rsidR="00AE6B1C" w:rsidRPr="00AE6B1C" w:rsidRDefault="00AE6B1C" w:rsidP="00AE6B1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60 (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4CE01E" w14:textId="77777777" w:rsidR="00AE6B1C" w:rsidRPr="00AE6B1C" w:rsidRDefault="00AE6B1C" w:rsidP="00AE6B1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59 (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3ED270" w14:textId="77777777" w:rsidR="00AE6B1C" w:rsidRPr="00AE6B1C" w:rsidRDefault="00AE6B1C" w:rsidP="00AE6B1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57 (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1BEFFA" w14:textId="77777777" w:rsidR="00AE6B1C" w:rsidRPr="00AE6B1C" w:rsidRDefault="00AE6B1C" w:rsidP="00AE6B1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D202C3" w14:textId="77777777" w:rsidR="00AE6B1C" w:rsidRPr="00AE6B1C" w:rsidRDefault="00AE6B1C" w:rsidP="00AE6B1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&lt;</w:t>
            </w:r>
            <w:proofErr w:type="gramStart"/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0.00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C0F4D7" w14:textId="77777777" w:rsidR="00AE6B1C" w:rsidRPr="00AE6B1C" w:rsidRDefault="00AE6B1C" w:rsidP="00AE6B1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&lt;</w:t>
            </w:r>
            <w:proofErr w:type="gramStart"/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0.00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7DBB90" w14:textId="77777777" w:rsidR="00AE6B1C" w:rsidRPr="00AE6B1C" w:rsidRDefault="00AE6B1C" w:rsidP="00AE6B1C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&lt;</w:t>
            </w:r>
            <w:proofErr w:type="gramStart"/>
            <w:r w:rsidRPr="00AE6B1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0.00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916CE3" w14:textId="77777777" w:rsidR="00AE6B1C" w:rsidRPr="00AE6B1C" w:rsidRDefault="00AE6B1C" w:rsidP="00AE6B1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&lt;</w:t>
            </w:r>
            <w:proofErr w:type="gramStart"/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0.00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0B17AE" w14:textId="77777777" w:rsidR="00AE6B1C" w:rsidRPr="00AE6B1C" w:rsidRDefault="00AE6B1C" w:rsidP="00AE6B1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&lt;</w:t>
            </w:r>
            <w:proofErr w:type="gramStart"/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0.00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985889" w14:textId="77777777" w:rsidR="00AE6B1C" w:rsidRPr="00AE6B1C" w:rsidRDefault="00AE6B1C" w:rsidP="00AE6B1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&lt;</w:t>
            </w:r>
            <w:proofErr w:type="gramStart"/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0.001</w:t>
            </w:r>
            <w:proofErr w:type="gramEnd"/>
          </w:p>
        </w:tc>
      </w:tr>
      <w:tr w:rsidR="00AE6B1C" w:rsidRPr="00AE6B1C" w14:paraId="7A521060" w14:textId="77777777" w:rsidTr="00AE6B1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CCB808" w14:textId="77777777" w:rsidR="00AE6B1C" w:rsidRPr="00AE6B1C" w:rsidRDefault="00AE6B1C" w:rsidP="00AE6B1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Mitral valve E-wave velocity, cm/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BCB876" w14:textId="77777777" w:rsidR="00AE6B1C" w:rsidRPr="00AE6B1C" w:rsidRDefault="00AE6B1C" w:rsidP="00AE6B1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66 (1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FD717E" w14:textId="77777777" w:rsidR="00AE6B1C" w:rsidRPr="00AE6B1C" w:rsidRDefault="00AE6B1C" w:rsidP="00AE6B1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72 (1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F7B474" w14:textId="77777777" w:rsidR="00AE6B1C" w:rsidRPr="00AE6B1C" w:rsidRDefault="00AE6B1C" w:rsidP="00AE6B1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67 (1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D2C37F" w14:textId="77777777" w:rsidR="00AE6B1C" w:rsidRPr="00AE6B1C" w:rsidRDefault="00AE6B1C" w:rsidP="00AE6B1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64 (1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A2B4A2" w14:textId="77777777" w:rsidR="00AE6B1C" w:rsidRPr="00AE6B1C" w:rsidRDefault="00AE6B1C" w:rsidP="00AE6B1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61 (1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F867FF" w14:textId="77777777" w:rsidR="00AE6B1C" w:rsidRPr="00AE6B1C" w:rsidRDefault="00AE6B1C" w:rsidP="00AE6B1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BA5D81" w14:textId="77777777" w:rsidR="00AE6B1C" w:rsidRPr="00AE6B1C" w:rsidRDefault="00AE6B1C" w:rsidP="00AE6B1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&lt;</w:t>
            </w:r>
            <w:proofErr w:type="gramStart"/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0.00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A1FCBA" w14:textId="77777777" w:rsidR="00AE6B1C" w:rsidRPr="00AE6B1C" w:rsidRDefault="00AE6B1C" w:rsidP="00AE6B1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&lt;</w:t>
            </w:r>
            <w:proofErr w:type="gramStart"/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0.00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691D66" w14:textId="77777777" w:rsidR="00AE6B1C" w:rsidRPr="00AE6B1C" w:rsidRDefault="00AE6B1C" w:rsidP="00AE6B1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&lt;</w:t>
            </w:r>
            <w:proofErr w:type="gramStart"/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0.00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99A3E1" w14:textId="77777777" w:rsidR="00AE6B1C" w:rsidRPr="00AE6B1C" w:rsidRDefault="00AE6B1C" w:rsidP="00AE6B1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&lt;</w:t>
            </w:r>
            <w:proofErr w:type="gramStart"/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0.00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30AFB3" w14:textId="77777777" w:rsidR="00AE6B1C" w:rsidRPr="00AE6B1C" w:rsidRDefault="00AE6B1C" w:rsidP="00AE6B1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&lt;</w:t>
            </w:r>
            <w:proofErr w:type="gramStart"/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0.00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D1525F" w14:textId="77777777" w:rsidR="00AE6B1C" w:rsidRPr="00AE6B1C" w:rsidRDefault="00AE6B1C" w:rsidP="00AE6B1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&lt;</w:t>
            </w:r>
            <w:proofErr w:type="gramStart"/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0.001</w:t>
            </w:r>
            <w:proofErr w:type="gramEnd"/>
          </w:p>
        </w:tc>
      </w:tr>
      <w:tr w:rsidR="00AE6B1C" w:rsidRPr="00AE6B1C" w14:paraId="21364786" w14:textId="77777777" w:rsidTr="00AE6B1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4B3B78" w14:textId="77777777" w:rsidR="00AE6B1C" w:rsidRPr="00AE6B1C" w:rsidRDefault="00AE6B1C" w:rsidP="00AE6B1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Septal e’, cm/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354988" w14:textId="77777777" w:rsidR="00AE6B1C" w:rsidRPr="00AE6B1C" w:rsidRDefault="00AE6B1C" w:rsidP="00AE6B1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6.9 (1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529F34" w14:textId="77777777" w:rsidR="00AE6B1C" w:rsidRPr="00AE6B1C" w:rsidRDefault="00AE6B1C" w:rsidP="00AE6B1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7.7 (1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B25B98" w14:textId="77777777" w:rsidR="00AE6B1C" w:rsidRPr="00AE6B1C" w:rsidRDefault="00AE6B1C" w:rsidP="00AE6B1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7.2 (1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70978E" w14:textId="77777777" w:rsidR="00AE6B1C" w:rsidRPr="00AE6B1C" w:rsidRDefault="00AE6B1C" w:rsidP="00AE6B1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6.7 (1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730B6A" w14:textId="77777777" w:rsidR="00AE6B1C" w:rsidRPr="00AE6B1C" w:rsidRDefault="00AE6B1C" w:rsidP="00AE6B1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6.1 (1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899967" w14:textId="77777777" w:rsidR="00AE6B1C" w:rsidRPr="00AE6B1C" w:rsidRDefault="00AE6B1C" w:rsidP="00AE6B1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CEF196" w14:textId="77777777" w:rsidR="00AE6B1C" w:rsidRPr="00AE6B1C" w:rsidRDefault="00AE6B1C" w:rsidP="00AE6B1C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proofErr w:type="gramStart"/>
            <w:r w:rsidRPr="00AE6B1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0.716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16FA5C" w14:textId="77777777" w:rsidR="00AE6B1C" w:rsidRPr="00AE6B1C" w:rsidRDefault="00AE6B1C" w:rsidP="00AE6B1C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8F605C" w14:textId="77777777" w:rsidR="00AE6B1C" w:rsidRPr="00AE6B1C" w:rsidRDefault="00AE6B1C" w:rsidP="00AE6B1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proofErr w:type="gramStart"/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0.002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706119" w14:textId="77777777" w:rsidR="00AE6B1C" w:rsidRPr="00AE6B1C" w:rsidRDefault="00AE6B1C" w:rsidP="00AE6B1C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proofErr w:type="gramStart"/>
            <w:r w:rsidRPr="00AE6B1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0.749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49ADFB" w14:textId="77777777" w:rsidR="00AE6B1C" w:rsidRPr="00AE6B1C" w:rsidRDefault="00AE6B1C" w:rsidP="00AE6B1C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proofErr w:type="gramStart"/>
            <w:r w:rsidRPr="00AE6B1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0.050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A47556" w14:textId="77777777" w:rsidR="00AE6B1C" w:rsidRPr="00AE6B1C" w:rsidRDefault="00AE6B1C" w:rsidP="00AE6B1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proofErr w:type="gramStart"/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0.002</w:t>
            </w:r>
            <w:proofErr w:type="gramEnd"/>
          </w:p>
        </w:tc>
      </w:tr>
      <w:tr w:rsidR="00AE6B1C" w:rsidRPr="00AE6B1C" w14:paraId="3E6BFDE9" w14:textId="77777777" w:rsidTr="00AE6B1C">
        <w:trPr>
          <w:trHeight w:val="30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62AD02" w14:textId="77777777" w:rsidR="00AE6B1C" w:rsidRPr="00AE6B1C" w:rsidRDefault="00AE6B1C" w:rsidP="00AE6B1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E/e’, unitle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93EA95" w14:textId="77777777" w:rsidR="00AE6B1C" w:rsidRPr="00AE6B1C" w:rsidRDefault="00AE6B1C" w:rsidP="00AE6B1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9.9 (2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9B5390" w14:textId="77777777" w:rsidR="00AE6B1C" w:rsidRPr="00AE6B1C" w:rsidRDefault="00AE6B1C" w:rsidP="00AE6B1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9.4 (2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E1717D" w14:textId="77777777" w:rsidR="00AE6B1C" w:rsidRPr="00AE6B1C" w:rsidRDefault="00AE6B1C" w:rsidP="00AE6B1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9.6 (2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CB8867" w14:textId="77777777" w:rsidR="00AE6B1C" w:rsidRPr="00AE6B1C" w:rsidRDefault="00AE6B1C" w:rsidP="00AE6B1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9.8 (3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3C8F89" w14:textId="77777777" w:rsidR="00AE6B1C" w:rsidRPr="00AE6B1C" w:rsidRDefault="00AE6B1C" w:rsidP="00AE6B1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10.2 (3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5B7CD9" w14:textId="77777777" w:rsidR="00AE6B1C" w:rsidRPr="00AE6B1C" w:rsidRDefault="00AE6B1C" w:rsidP="00AE6B1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D150E5" w14:textId="77777777" w:rsidR="00AE6B1C" w:rsidRPr="00AE6B1C" w:rsidRDefault="00AE6B1C" w:rsidP="00AE6B1C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proofErr w:type="gramStart"/>
            <w:r w:rsidRPr="00AE6B1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0.735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1946A5" w14:textId="77777777" w:rsidR="00AE6B1C" w:rsidRPr="00AE6B1C" w:rsidRDefault="00AE6B1C" w:rsidP="00AE6B1C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proofErr w:type="gramStart"/>
            <w:r w:rsidRPr="00AE6B1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0.046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B7FF89" w14:textId="77777777" w:rsidR="00AE6B1C" w:rsidRPr="00AE6B1C" w:rsidRDefault="00AE6B1C" w:rsidP="00AE6B1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&lt;</w:t>
            </w:r>
            <w:proofErr w:type="gramStart"/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0.00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D2EB35" w14:textId="77777777" w:rsidR="00AE6B1C" w:rsidRPr="00AE6B1C" w:rsidRDefault="00AE6B1C" w:rsidP="00AE6B1C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proofErr w:type="gramStart"/>
            <w:r w:rsidRPr="00AE6B1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0.373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963230" w14:textId="77777777" w:rsidR="00AE6B1C" w:rsidRPr="00AE6B1C" w:rsidRDefault="00AE6B1C" w:rsidP="00AE6B1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&lt;</w:t>
            </w:r>
            <w:proofErr w:type="gramStart"/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0.00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101E6D" w14:textId="77777777" w:rsidR="00AE6B1C" w:rsidRPr="00AE6B1C" w:rsidRDefault="00AE6B1C" w:rsidP="00AE6B1C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proofErr w:type="gramStart"/>
            <w:r w:rsidRPr="00AE6B1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0.118</w:t>
            </w:r>
            <w:proofErr w:type="gramEnd"/>
          </w:p>
        </w:tc>
      </w:tr>
      <w:tr w:rsidR="00AE6B1C" w:rsidRPr="00AE6B1C" w14:paraId="1F29327B" w14:textId="77777777" w:rsidTr="00AE6B1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F8A3F8" w14:textId="77777777" w:rsidR="00AE6B1C" w:rsidRPr="00AE6B1C" w:rsidRDefault="00AE6B1C" w:rsidP="00AE6B1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Left ventricular mass indexed (S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B73025" w14:textId="77777777" w:rsidR="00AE6B1C" w:rsidRPr="00AE6B1C" w:rsidRDefault="00AE6B1C" w:rsidP="00AE6B1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81 (2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BEC71E" w14:textId="77777777" w:rsidR="00AE6B1C" w:rsidRPr="00AE6B1C" w:rsidRDefault="00AE6B1C" w:rsidP="00AE6B1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72(1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E9B545" w14:textId="77777777" w:rsidR="00AE6B1C" w:rsidRPr="00AE6B1C" w:rsidRDefault="00AE6B1C" w:rsidP="00AE6B1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73 (1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DBFD12" w14:textId="77777777" w:rsidR="00AE6B1C" w:rsidRPr="00AE6B1C" w:rsidRDefault="00AE6B1C" w:rsidP="00AE6B1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77 (1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886FB0" w14:textId="77777777" w:rsidR="00AE6B1C" w:rsidRPr="00AE6B1C" w:rsidRDefault="00AE6B1C" w:rsidP="00AE6B1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81(2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3165BD" w14:textId="77777777" w:rsidR="00AE6B1C" w:rsidRPr="00AE6B1C" w:rsidRDefault="00AE6B1C" w:rsidP="00AE6B1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18E359" w14:textId="77777777" w:rsidR="00AE6B1C" w:rsidRPr="00AE6B1C" w:rsidRDefault="00AE6B1C" w:rsidP="00AE6B1C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proofErr w:type="gramStart"/>
            <w:r w:rsidRPr="00AE6B1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0.35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D68A8C" w14:textId="77777777" w:rsidR="00AE6B1C" w:rsidRPr="00AE6B1C" w:rsidRDefault="00AE6B1C" w:rsidP="00AE6B1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&lt;</w:t>
            </w:r>
            <w:proofErr w:type="gramStart"/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0.00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8E060F" w14:textId="77777777" w:rsidR="00AE6B1C" w:rsidRPr="00AE6B1C" w:rsidRDefault="00AE6B1C" w:rsidP="00AE6B1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&lt;</w:t>
            </w:r>
            <w:proofErr w:type="gramStart"/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0.00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8B4830" w14:textId="77777777" w:rsidR="00AE6B1C" w:rsidRPr="00AE6B1C" w:rsidRDefault="00AE6B1C" w:rsidP="00AE6B1C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proofErr w:type="gramStart"/>
            <w:r w:rsidRPr="00AE6B1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0.008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5D3200" w14:textId="77777777" w:rsidR="00AE6B1C" w:rsidRPr="00AE6B1C" w:rsidRDefault="00AE6B1C" w:rsidP="00AE6B1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&lt;</w:t>
            </w:r>
            <w:proofErr w:type="gramStart"/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0.00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541EA9" w14:textId="77777777" w:rsidR="00AE6B1C" w:rsidRPr="00AE6B1C" w:rsidRDefault="00AE6B1C" w:rsidP="00AE6B1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&lt;</w:t>
            </w:r>
            <w:proofErr w:type="gramStart"/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0.001</w:t>
            </w:r>
            <w:proofErr w:type="gramEnd"/>
          </w:p>
        </w:tc>
      </w:tr>
      <w:tr w:rsidR="00AE6B1C" w:rsidRPr="00AE6B1C" w14:paraId="76154C20" w14:textId="77777777" w:rsidTr="00AE6B1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82608B" w14:textId="77777777" w:rsidR="00AE6B1C" w:rsidRPr="00AE6B1C" w:rsidRDefault="00AE6B1C" w:rsidP="00AE6B1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proofErr w:type="spellStart"/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Left</w:t>
            </w:r>
            <w:proofErr w:type="spellEnd"/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 xml:space="preserve"> </w:t>
            </w:r>
            <w:proofErr w:type="spellStart"/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ventricualr</w:t>
            </w:r>
            <w:proofErr w:type="spellEnd"/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 xml:space="preserve"> </w:t>
            </w:r>
            <w:proofErr w:type="spellStart"/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hypertrophy</w:t>
            </w:r>
            <w:proofErr w:type="spellEnd"/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, 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BE6F64" w14:textId="77777777" w:rsidR="00AE6B1C" w:rsidRPr="00AE6B1C" w:rsidRDefault="00AE6B1C" w:rsidP="00AE6B1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420 (1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C42054" w14:textId="77777777" w:rsidR="00AE6B1C" w:rsidRPr="00AE6B1C" w:rsidRDefault="00AE6B1C" w:rsidP="00AE6B1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64 (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18F78F" w14:textId="77777777" w:rsidR="00AE6B1C" w:rsidRPr="00AE6B1C" w:rsidRDefault="00AE6B1C" w:rsidP="00AE6B1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83 (1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DDCF8A" w14:textId="77777777" w:rsidR="00AE6B1C" w:rsidRPr="00AE6B1C" w:rsidRDefault="00AE6B1C" w:rsidP="00AE6B1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111 (1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6FA983" w14:textId="77777777" w:rsidR="00AE6B1C" w:rsidRPr="00AE6B1C" w:rsidRDefault="00AE6B1C" w:rsidP="00AE6B1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162 (2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C6F244" w14:textId="77777777" w:rsidR="00AE6B1C" w:rsidRPr="00AE6B1C" w:rsidRDefault="00AE6B1C" w:rsidP="00AE6B1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48CEDA" w14:textId="77777777" w:rsidR="00AE6B1C" w:rsidRPr="00AE6B1C" w:rsidRDefault="00AE6B1C" w:rsidP="00AE6B1C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proofErr w:type="gramStart"/>
            <w:r w:rsidRPr="00AE6B1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0.558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346B38" w14:textId="77777777" w:rsidR="00AE6B1C" w:rsidRPr="00AE6B1C" w:rsidRDefault="00AE6B1C" w:rsidP="00AE6B1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&lt;</w:t>
            </w:r>
            <w:proofErr w:type="gramStart"/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0.00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021E02" w14:textId="77777777" w:rsidR="00AE6B1C" w:rsidRPr="00AE6B1C" w:rsidRDefault="00AE6B1C" w:rsidP="00AE6B1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&lt;</w:t>
            </w:r>
            <w:proofErr w:type="gramStart"/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0.00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460454" w14:textId="77777777" w:rsidR="00AE6B1C" w:rsidRPr="00AE6B1C" w:rsidRDefault="00AE6B1C" w:rsidP="00AE6B1C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proofErr w:type="gramStart"/>
            <w:r w:rsidRPr="00AE6B1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0.156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20B694" w14:textId="77777777" w:rsidR="00AE6B1C" w:rsidRPr="00AE6B1C" w:rsidRDefault="00AE6B1C" w:rsidP="00AE6B1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&lt;</w:t>
            </w:r>
            <w:proofErr w:type="gramStart"/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0.00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08F7BF" w14:textId="77777777" w:rsidR="00AE6B1C" w:rsidRPr="00AE6B1C" w:rsidRDefault="00AE6B1C" w:rsidP="00AE6B1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&lt;</w:t>
            </w:r>
            <w:proofErr w:type="gramStart"/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0.001</w:t>
            </w:r>
            <w:proofErr w:type="gramEnd"/>
          </w:p>
        </w:tc>
      </w:tr>
      <w:tr w:rsidR="00AE6B1C" w:rsidRPr="00AE6B1C" w14:paraId="2936311F" w14:textId="77777777" w:rsidTr="00AE6B1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1668F4" w14:textId="77777777" w:rsidR="00AE6B1C" w:rsidRPr="00AE6B1C" w:rsidRDefault="00AE6B1C" w:rsidP="00AE6B1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proofErr w:type="spellStart"/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Septal</w:t>
            </w:r>
            <w:proofErr w:type="spellEnd"/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 xml:space="preserve"> </w:t>
            </w:r>
            <w:proofErr w:type="spellStart"/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Hypertrophy</w:t>
            </w:r>
            <w:proofErr w:type="spellEnd"/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, 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C51FE6" w14:textId="77777777" w:rsidR="00AE6B1C" w:rsidRPr="00AE6B1C" w:rsidRDefault="00AE6B1C" w:rsidP="00AE6B1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428 (1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658A6D" w14:textId="77777777" w:rsidR="00AE6B1C" w:rsidRPr="00AE6B1C" w:rsidRDefault="00AE6B1C" w:rsidP="00AE6B1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87 (1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7C6990" w14:textId="77777777" w:rsidR="00AE6B1C" w:rsidRPr="00AE6B1C" w:rsidRDefault="00AE6B1C" w:rsidP="00AE6B1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92 (1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EA9DCB" w14:textId="77777777" w:rsidR="00AE6B1C" w:rsidRPr="00AE6B1C" w:rsidRDefault="00AE6B1C" w:rsidP="00AE6B1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104 (1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B43E79" w14:textId="77777777" w:rsidR="00AE6B1C" w:rsidRPr="00AE6B1C" w:rsidRDefault="00AE6B1C" w:rsidP="00AE6B1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145 (2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CD9DF9" w14:textId="77777777" w:rsidR="00AE6B1C" w:rsidRPr="00AE6B1C" w:rsidRDefault="00AE6B1C" w:rsidP="00AE6B1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32103A" w14:textId="77777777" w:rsidR="00AE6B1C" w:rsidRPr="00AE6B1C" w:rsidRDefault="00AE6B1C" w:rsidP="00AE6B1C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A578CF" w14:textId="77777777" w:rsidR="00AE6B1C" w:rsidRPr="00AE6B1C" w:rsidRDefault="00AE6B1C" w:rsidP="00AE6B1C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proofErr w:type="gramStart"/>
            <w:r w:rsidRPr="00AE6B1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0.948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185ADE" w14:textId="77777777" w:rsidR="00AE6B1C" w:rsidRPr="00AE6B1C" w:rsidRDefault="00AE6B1C" w:rsidP="00AE6B1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&lt;</w:t>
            </w:r>
            <w:proofErr w:type="gramStart"/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0.00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62BCEF" w14:textId="77777777" w:rsidR="00AE6B1C" w:rsidRPr="00AE6B1C" w:rsidRDefault="00AE6B1C" w:rsidP="00AE6B1C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F6DED5" w14:textId="77777777" w:rsidR="00AE6B1C" w:rsidRPr="00AE6B1C" w:rsidRDefault="00AE6B1C" w:rsidP="00AE6B1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&lt;</w:t>
            </w:r>
            <w:proofErr w:type="gramStart"/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0.00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CF928F" w14:textId="77777777" w:rsidR="00AE6B1C" w:rsidRPr="00AE6B1C" w:rsidRDefault="00AE6B1C" w:rsidP="00AE6B1C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proofErr w:type="gramStart"/>
            <w:r w:rsidRPr="00AE6B1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0.018</w:t>
            </w:r>
            <w:proofErr w:type="gramEnd"/>
          </w:p>
        </w:tc>
      </w:tr>
      <w:tr w:rsidR="00AE6B1C" w:rsidRPr="00AE6B1C" w14:paraId="74906210" w14:textId="77777777" w:rsidTr="00AE6B1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073C71" w14:textId="77777777" w:rsidR="00AE6B1C" w:rsidRPr="00AE6B1C" w:rsidRDefault="00AE6B1C" w:rsidP="00AE6B1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proofErr w:type="spellStart"/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Septal</w:t>
            </w:r>
            <w:proofErr w:type="spellEnd"/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 xml:space="preserve"> e' </w:t>
            </w:r>
            <w:proofErr w:type="gramStart"/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&lt; 7</w:t>
            </w:r>
            <w:proofErr w:type="gramEnd"/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, 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A68E25" w14:textId="77777777" w:rsidR="00AE6B1C" w:rsidRPr="00AE6B1C" w:rsidRDefault="00AE6B1C" w:rsidP="00AE6B1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181 (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A80C23" w14:textId="77777777" w:rsidR="00AE6B1C" w:rsidRPr="00AE6B1C" w:rsidRDefault="00AE6B1C" w:rsidP="00AE6B1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36 (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E68DBA" w14:textId="77777777" w:rsidR="00AE6B1C" w:rsidRPr="00AE6B1C" w:rsidRDefault="00AE6B1C" w:rsidP="00AE6B1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38 (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D811CD" w14:textId="77777777" w:rsidR="00AE6B1C" w:rsidRPr="00AE6B1C" w:rsidRDefault="00AE6B1C" w:rsidP="00AE6B1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45 (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2FE1A1" w14:textId="77777777" w:rsidR="00AE6B1C" w:rsidRPr="00AE6B1C" w:rsidRDefault="00AE6B1C" w:rsidP="00AE6B1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62 (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EFB693" w14:textId="77777777" w:rsidR="00AE6B1C" w:rsidRPr="00AE6B1C" w:rsidRDefault="00AE6B1C" w:rsidP="00AE6B1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.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3C247C" w14:textId="77777777" w:rsidR="00AE6B1C" w:rsidRPr="00AE6B1C" w:rsidRDefault="00AE6B1C" w:rsidP="00AE6B1C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505EEC" w14:textId="77777777" w:rsidR="00AE6B1C" w:rsidRPr="00AE6B1C" w:rsidRDefault="00AE6B1C" w:rsidP="00AE6B1C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564E37" w14:textId="77777777" w:rsidR="00AE6B1C" w:rsidRPr="00AE6B1C" w:rsidRDefault="00AE6B1C" w:rsidP="00AE6B1C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proofErr w:type="gramStart"/>
            <w:r w:rsidRPr="00AE6B1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0.024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035C96" w14:textId="77777777" w:rsidR="00AE6B1C" w:rsidRPr="00AE6B1C" w:rsidRDefault="00AE6B1C" w:rsidP="00AE6B1C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03C0B5" w14:textId="77777777" w:rsidR="00AE6B1C" w:rsidRPr="00AE6B1C" w:rsidRDefault="00AE6B1C" w:rsidP="00AE6B1C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proofErr w:type="gramStart"/>
            <w:r w:rsidRPr="00AE6B1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0.048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04ADE7" w14:textId="77777777" w:rsidR="00AE6B1C" w:rsidRPr="00AE6B1C" w:rsidRDefault="00AE6B1C" w:rsidP="00AE6B1C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proofErr w:type="gramStart"/>
            <w:r w:rsidRPr="00AE6B1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0.402</w:t>
            </w:r>
            <w:proofErr w:type="gramEnd"/>
          </w:p>
        </w:tc>
      </w:tr>
      <w:tr w:rsidR="00AE6B1C" w:rsidRPr="00AE6B1C" w14:paraId="106797BF" w14:textId="77777777" w:rsidTr="00AE6B1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0EF646" w14:textId="77777777" w:rsidR="00AE6B1C" w:rsidRPr="00AE6B1C" w:rsidRDefault="00AE6B1C" w:rsidP="00AE6B1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E/e</w:t>
            </w:r>
            <w:proofErr w:type="gramStart"/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' &gt;</w:t>
            </w:r>
            <w:proofErr w:type="gramEnd"/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 xml:space="preserve"> 14, 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0ABC02" w14:textId="77777777" w:rsidR="00AE6B1C" w:rsidRPr="00AE6B1C" w:rsidRDefault="00AE6B1C" w:rsidP="00AE6B1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200 (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DB9E18" w14:textId="77777777" w:rsidR="00AE6B1C" w:rsidRPr="00AE6B1C" w:rsidRDefault="00AE6B1C" w:rsidP="00AE6B1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32 (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4D0B35" w14:textId="77777777" w:rsidR="00AE6B1C" w:rsidRPr="00AE6B1C" w:rsidRDefault="00AE6B1C" w:rsidP="00AE6B1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45 (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B3E046" w14:textId="77777777" w:rsidR="00AE6B1C" w:rsidRPr="00AE6B1C" w:rsidRDefault="00AE6B1C" w:rsidP="00AE6B1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59 (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AFA62F" w14:textId="77777777" w:rsidR="00AE6B1C" w:rsidRPr="00AE6B1C" w:rsidRDefault="00AE6B1C" w:rsidP="00AE6B1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64 (1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874139" w14:textId="77777777" w:rsidR="00AE6B1C" w:rsidRPr="00AE6B1C" w:rsidRDefault="00AE6B1C" w:rsidP="00AE6B1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.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DE1420" w14:textId="77777777" w:rsidR="00AE6B1C" w:rsidRPr="00AE6B1C" w:rsidRDefault="00AE6B1C" w:rsidP="00AE6B1C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B70976" w14:textId="77777777" w:rsidR="00AE6B1C" w:rsidRPr="00AE6B1C" w:rsidRDefault="00AE6B1C" w:rsidP="00AE6B1C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proofErr w:type="gramStart"/>
            <w:r w:rsidRPr="00AE6B1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0.024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F2B4D4" w14:textId="77777777" w:rsidR="00AE6B1C" w:rsidRPr="00AE6B1C" w:rsidRDefault="00AE6B1C" w:rsidP="00AE6B1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&lt;</w:t>
            </w:r>
            <w:proofErr w:type="gramStart"/>
            <w:r w:rsidRPr="00AE6B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0.00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10155D" w14:textId="77777777" w:rsidR="00AE6B1C" w:rsidRPr="00AE6B1C" w:rsidRDefault="00AE6B1C" w:rsidP="00AE6B1C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proofErr w:type="gramStart"/>
            <w:r w:rsidRPr="00AE6B1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0.642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105D70" w14:textId="77777777" w:rsidR="00AE6B1C" w:rsidRPr="00AE6B1C" w:rsidRDefault="00AE6B1C" w:rsidP="00AE6B1C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proofErr w:type="gramStart"/>
            <w:r w:rsidRPr="00AE6B1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0.168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DD648E" w14:textId="77777777" w:rsidR="00AE6B1C" w:rsidRPr="00AE6B1C" w:rsidRDefault="00AE6B1C" w:rsidP="00AE6B1C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AE6B1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1</w:t>
            </w:r>
          </w:p>
        </w:tc>
      </w:tr>
    </w:tbl>
    <w:p w14:paraId="783BFABF" w14:textId="77777777" w:rsidR="00AE6B1C" w:rsidRPr="001076E7" w:rsidRDefault="00AE6B1C" w:rsidP="00AE6B1C">
      <w:pPr>
        <w:rPr>
          <w:rFonts w:ascii="Arial" w:hAnsi="Arial" w:cs="Arial"/>
          <w:sz w:val="20"/>
          <w:szCs w:val="20"/>
          <w:lang w:val="en-US"/>
        </w:rPr>
      </w:pPr>
      <w:r w:rsidRPr="001076E7">
        <w:rPr>
          <w:rFonts w:ascii="Arial" w:hAnsi="Arial" w:cs="Arial"/>
          <w:b/>
          <w:bCs/>
          <w:sz w:val="20"/>
          <w:szCs w:val="20"/>
          <w:lang w:val="en-US"/>
        </w:rPr>
        <w:t>eGFR</w:t>
      </w:r>
      <w:r w:rsidRPr="001076E7">
        <w:rPr>
          <w:rFonts w:ascii="Arial" w:hAnsi="Arial" w:cs="Arial"/>
          <w:sz w:val="20"/>
          <w:szCs w:val="20"/>
          <w:lang w:val="en-US"/>
        </w:rPr>
        <w:t xml:space="preserve">, estimated glomerular filtration rate; </w:t>
      </w:r>
      <w:r w:rsidRPr="001076E7">
        <w:rPr>
          <w:rFonts w:ascii="Arial" w:hAnsi="Arial" w:cs="Arial"/>
          <w:b/>
          <w:bCs/>
          <w:sz w:val="20"/>
          <w:szCs w:val="20"/>
          <w:lang w:val="en-US"/>
        </w:rPr>
        <w:t>HbA1c</w:t>
      </w:r>
      <w:r w:rsidRPr="001076E7">
        <w:rPr>
          <w:rFonts w:ascii="Arial" w:hAnsi="Arial" w:cs="Arial"/>
          <w:sz w:val="20"/>
          <w:szCs w:val="20"/>
          <w:lang w:val="en-US"/>
        </w:rPr>
        <w:t xml:space="preserve">, glycated hemoglobin; </w:t>
      </w:r>
      <w:r w:rsidRPr="001076E7">
        <w:rPr>
          <w:rFonts w:ascii="Arial" w:hAnsi="Arial" w:cs="Arial"/>
          <w:b/>
          <w:bCs/>
          <w:sz w:val="20"/>
          <w:szCs w:val="20"/>
          <w:lang w:val="en-US"/>
        </w:rPr>
        <w:t>NT-</w:t>
      </w:r>
      <w:proofErr w:type="spellStart"/>
      <w:r w:rsidRPr="001076E7">
        <w:rPr>
          <w:rFonts w:ascii="Arial" w:hAnsi="Arial" w:cs="Arial"/>
          <w:b/>
          <w:bCs/>
          <w:sz w:val="20"/>
          <w:szCs w:val="20"/>
          <w:lang w:val="en-US"/>
        </w:rPr>
        <w:t>proBNP</w:t>
      </w:r>
      <w:proofErr w:type="spellEnd"/>
      <w:r w:rsidRPr="001076E7">
        <w:rPr>
          <w:rFonts w:ascii="Arial" w:hAnsi="Arial" w:cs="Arial"/>
          <w:sz w:val="20"/>
          <w:szCs w:val="20"/>
          <w:lang w:val="en-US"/>
        </w:rPr>
        <w:t xml:space="preserve">, N-terminal pro-B-type natriuretic peptide; </w:t>
      </w:r>
      <w:r w:rsidRPr="001076E7">
        <w:rPr>
          <w:rFonts w:ascii="Arial" w:hAnsi="Arial" w:cs="Arial"/>
          <w:b/>
          <w:bCs/>
          <w:sz w:val="20"/>
          <w:szCs w:val="20"/>
          <w:lang w:val="en-GB"/>
        </w:rPr>
        <w:t>e’</w:t>
      </w:r>
      <w:r w:rsidRPr="001076E7">
        <w:rPr>
          <w:rFonts w:ascii="Arial" w:hAnsi="Arial" w:cs="Arial"/>
          <w:sz w:val="20"/>
          <w:szCs w:val="20"/>
          <w:lang w:val="en-GB"/>
        </w:rPr>
        <w:t xml:space="preserve">, </w:t>
      </w:r>
      <w:r w:rsidRPr="001076E7">
        <w:rPr>
          <w:rFonts w:ascii="Arial" w:hAnsi="Arial" w:cs="Arial"/>
          <w:sz w:val="20"/>
          <w:szCs w:val="20"/>
          <w:lang w:val="en-US"/>
        </w:rPr>
        <w:t>Early diastolic mitral annular velocity</w:t>
      </w:r>
      <w:r w:rsidRPr="001076E7">
        <w:rPr>
          <w:rFonts w:ascii="Arial" w:hAnsi="Arial" w:cs="Arial"/>
          <w:sz w:val="20"/>
          <w:szCs w:val="20"/>
          <w:lang w:val="en-GB"/>
        </w:rPr>
        <w:t xml:space="preserve">; </w:t>
      </w:r>
      <w:r w:rsidRPr="001076E7">
        <w:rPr>
          <w:rFonts w:ascii="Arial" w:hAnsi="Arial" w:cs="Arial"/>
          <w:b/>
          <w:bCs/>
          <w:sz w:val="20"/>
          <w:szCs w:val="20"/>
          <w:lang w:val="en-GB"/>
        </w:rPr>
        <w:t>E</w:t>
      </w:r>
      <w:r w:rsidRPr="001076E7">
        <w:rPr>
          <w:rFonts w:ascii="Arial" w:hAnsi="Arial" w:cs="Arial"/>
          <w:sz w:val="20"/>
          <w:szCs w:val="20"/>
          <w:lang w:val="en-GB"/>
        </w:rPr>
        <w:t xml:space="preserve">, </w:t>
      </w:r>
      <w:proofErr w:type="gramStart"/>
      <w:r w:rsidRPr="001076E7">
        <w:rPr>
          <w:rFonts w:ascii="Arial" w:hAnsi="Arial" w:cs="Arial"/>
          <w:sz w:val="20"/>
          <w:szCs w:val="20"/>
          <w:lang w:val="en-US"/>
        </w:rPr>
        <w:t>Early</w:t>
      </w:r>
      <w:proofErr w:type="gramEnd"/>
      <w:r w:rsidRPr="001076E7">
        <w:rPr>
          <w:rFonts w:ascii="Arial" w:hAnsi="Arial" w:cs="Arial"/>
          <w:sz w:val="20"/>
          <w:szCs w:val="20"/>
          <w:lang w:val="en-US"/>
        </w:rPr>
        <w:t xml:space="preserve"> mitral inflow velocity; </w:t>
      </w:r>
      <w:r w:rsidRPr="001076E7">
        <w:rPr>
          <w:rFonts w:ascii="Arial" w:hAnsi="Arial" w:cs="Arial"/>
          <w:b/>
          <w:bCs/>
          <w:sz w:val="20"/>
          <w:szCs w:val="20"/>
          <w:lang w:val="en-US"/>
        </w:rPr>
        <w:t>LDL</w:t>
      </w:r>
      <w:r w:rsidRPr="001076E7">
        <w:rPr>
          <w:rFonts w:ascii="Arial" w:hAnsi="Arial" w:cs="Arial"/>
          <w:sz w:val="20"/>
          <w:szCs w:val="20"/>
          <w:lang w:val="en-US"/>
        </w:rPr>
        <w:t xml:space="preserve">, low density lipoprotein; </w:t>
      </w:r>
      <w:r w:rsidRPr="001076E7">
        <w:rPr>
          <w:rFonts w:ascii="Arial" w:hAnsi="Arial" w:cs="Arial"/>
          <w:b/>
          <w:bCs/>
          <w:sz w:val="20"/>
          <w:szCs w:val="20"/>
          <w:lang w:val="en-US"/>
        </w:rPr>
        <w:t>HDL</w:t>
      </w:r>
      <w:r w:rsidRPr="001076E7">
        <w:rPr>
          <w:rFonts w:ascii="Arial" w:hAnsi="Arial" w:cs="Arial"/>
          <w:sz w:val="20"/>
          <w:szCs w:val="20"/>
          <w:lang w:val="en-US"/>
        </w:rPr>
        <w:t>, high density lipoprotein</w:t>
      </w:r>
    </w:p>
    <w:p w14:paraId="5FBCA97C" w14:textId="77777777" w:rsidR="00AE6B1C" w:rsidRPr="00AE6B1C" w:rsidRDefault="00AE6B1C">
      <w:pPr>
        <w:rPr>
          <w:lang w:val="en-US"/>
        </w:rPr>
      </w:pPr>
    </w:p>
    <w:sectPr w:rsidR="00AE6B1C" w:rsidRPr="00AE6B1C" w:rsidSect="00AE6B1C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6B1C"/>
    <w:rsid w:val="00011D58"/>
    <w:rsid w:val="00014F1A"/>
    <w:rsid w:val="000B0195"/>
    <w:rsid w:val="000E314B"/>
    <w:rsid w:val="0019252D"/>
    <w:rsid w:val="001A6335"/>
    <w:rsid w:val="001E5FF2"/>
    <w:rsid w:val="00350DA0"/>
    <w:rsid w:val="00356E03"/>
    <w:rsid w:val="003601B6"/>
    <w:rsid w:val="00367DA7"/>
    <w:rsid w:val="004975CC"/>
    <w:rsid w:val="004A6D56"/>
    <w:rsid w:val="005337F3"/>
    <w:rsid w:val="00535C63"/>
    <w:rsid w:val="005363EE"/>
    <w:rsid w:val="00554B0F"/>
    <w:rsid w:val="00562182"/>
    <w:rsid w:val="005D343A"/>
    <w:rsid w:val="005D7F3E"/>
    <w:rsid w:val="00670F70"/>
    <w:rsid w:val="007115B6"/>
    <w:rsid w:val="0073178B"/>
    <w:rsid w:val="00783F46"/>
    <w:rsid w:val="007A5C08"/>
    <w:rsid w:val="007B7B66"/>
    <w:rsid w:val="00857A12"/>
    <w:rsid w:val="00883C0B"/>
    <w:rsid w:val="00886303"/>
    <w:rsid w:val="008C2FD7"/>
    <w:rsid w:val="008D4212"/>
    <w:rsid w:val="008D73F2"/>
    <w:rsid w:val="009432AF"/>
    <w:rsid w:val="009F7DCC"/>
    <w:rsid w:val="00A206B7"/>
    <w:rsid w:val="00A72909"/>
    <w:rsid w:val="00A7477A"/>
    <w:rsid w:val="00AC6A48"/>
    <w:rsid w:val="00AE6B1C"/>
    <w:rsid w:val="00BB5DCA"/>
    <w:rsid w:val="00C14657"/>
    <w:rsid w:val="00C40D59"/>
    <w:rsid w:val="00C41205"/>
    <w:rsid w:val="00C56F09"/>
    <w:rsid w:val="00CB7664"/>
    <w:rsid w:val="00CE6CAB"/>
    <w:rsid w:val="00D25124"/>
    <w:rsid w:val="00D31C60"/>
    <w:rsid w:val="00D40F6D"/>
    <w:rsid w:val="00D44318"/>
    <w:rsid w:val="00D4575F"/>
    <w:rsid w:val="00D77445"/>
    <w:rsid w:val="00D92CCA"/>
    <w:rsid w:val="00DB243B"/>
    <w:rsid w:val="00DC2F2F"/>
    <w:rsid w:val="00DC6E99"/>
    <w:rsid w:val="00DD6CD8"/>
    <w:rsid w:val="00E07FAE"/>
    <w:rsid w:val="00E26D46"/>
    <w:rsid w:val="00E40228"/>
    <w:rsid w:val="00F8734C"/>
    <w:rsid w:val="00F925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7E71ED2"/>
  <w15:chartTrackingRefBased/>
  <w15:docId w15:val="{E01A4C11-D2AC-774C-91E9-CEB7DBC122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6432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614</Words>
  <Characters>3255</Characters>
  <Application>Microsoft Office Word</Application>
  <DocSecurity>0</DocSecurity>
  <Lines>27</Lines>
  <Paragraphs>7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es Holm Isholth</dc:creator>
  <cp:keywords/>
  <dc:description/>
  <cp:lastModifiedBy>Hannes Holm Isholth</cp:lastModifiedBy>
  <cp:revision>1</cp:revision>
  <dcterms:created xsi:type="dcterms:W3CDTF">2025-04-06T07:25:00Z</dcterms:created>
  <dcterms:modified xsi:type="dcterms:W3CDTF">2025-04-06T09:38:00Z</dcterms:modified>
</cp:coreProperties>
</file>